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D043D" w14:textId="77777777" w:rsidR="005F7A19" w:rsidRDefault="005F7A19" w:rsidP="005F7A19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>SUPPLEMENTARY MATERIAL</w:t>
      </w:r>
    </w:p>
    <w:p w14:paraId="3F85B896" w14:textId="4F0E6CC1" w:rsidR="00487712" w:rsidRPr="00487712" w:rsidRDefault="00DD5AFD" w:rsidP="00DD5AFD">
      <w:pPr>
        <w:spacing w:line="276" w:lineRule="auto"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 xml:space="preserve">Supplementary </w:t>
      </w:r>
      <w:r w:rsidR="00487712" w:rsidRPr="00487712">
        <w:rPr>
          <w:rFonts w:cstheme="minorHAnsi"/>
          <w:b/>
          <w:bCs/>
          <w:lang w:val="en-GB"/>
        </w:rPr>
        <w:t>Tabl</w:t>
      </w:r>
      <w:r>
        <w:rPr>
          <w:rFonts w:cstheme="minorHAnsi"/>
          <w:b/>
          <w:bCs/>
          <w:lang w:val="en-GB"/>
        </w:rPr>
        <w:t>e 1</w:t>
      </w:r>
      <w:r w:rsidR="00487712" w:rsidRPr="00487712">
        <w:rPr>
          <w:rFonts w:cstheme="minorHAnsi"/>
          <w:b/>
          <w:bCs/>
          <w:lang w:val="en-GB"/>
        </w:rPr>
        <w:t>.</w:t>
      </w:r>
      <w:r w:rsidR="00487712" w:rsidRPr="00487712">
        <w:rPr>
          <w:rFonts w:cstheme="minorHAnsi"/>
          <w:lang w:val="en-GB"/>
        </w:rPr>
        <w:t xml:space="preserve"> The association between school neighbourhood socioeconomic disadvantage (socioeconomic status, SES) and </w:t>
      </w:r>
      <w:r w:rsidR="00343658">
        <w:rPr>
          <w:rFonts w:cstheme="minorHAnsi"/>
          <w:lang w:val="en-GB"/>
        </w:rPr>
        <w:t xml:space="preserve">types of violence </w:t>
      </w:r>
      <w:r w:rsidR="002A3271">
        <w:rPr>
          <w:rFonts w:cstheme="minorHAnsi"/>
          <w:lang w:val="en-GB"/>
        </w:rPr>
        <w:t xml:space="preserve">at </w:t>
      </w:r>
      <w:r w:rsidR="00677523">
        <w:rPr>
          <w:rFonts w:cstheme="minorHAnsi"/>
          <w:lang w:val="en-GB"/>
        </w:rPr>
        <w:t>school reported by</w:t>
      </w:r>
      <w:r w:rsidR="00487712" w:rsidRPr="00487712">
        <w:rPr>
          <w:rFonts w:cstheme="minorHAnsi"/>
          <w:lang w:val="en-GB"/>
        </w:rPr>
        <w:t xml:space="preserve"> teaching staff (N=3984). RR=risk ratio (relative risk); CI=confidence interval</w:t>
      </w:r>
      <w:r w:rsidR="007B5520">
        <w:rPr>
          <w:rFonts w:cstheme="minorHAnsi"/>
          <w:lang w:val="en-GB"/>
        </w:rPr>
        <w:t>; RD=risk difference (absolute risk)</w:t>
      </w:r>
      <w:r w:rsidR="00487712" w:rsidRPr="00487712">
        <w:rPr>
          <w:rFonts w:cstheme="minorHAnsi"/>
          <w:lang w:val="en-GB"/>
        </w:rPr>
        <w:t>. Multi-level modelling with school as repeated subject</w:t>
      </w:r>
      <w:r w:rsidR="00487712" w:rsidRPr="00487712">
        <w:rPr>
          <w:rFonts w:cstheme="minorHAnsi"/>
          <w:b/>
          <w:bCs/>
          <w:lang w:val="en-GB"/>
        </w:rPr>
        <w:t xml:space="preserve"> </w:t>
      </w:r>
      <w:r w:rsidR="00487712" w:rsidRPr="00487712">
        <w:rPr>
          <w:rFonts w:cstheme="minorHAnsi"/>
          <w:lang w:val="en-GB"/>
        </w:rPr>
        <w:t>(2</w:t>
      </w:r>
      <w:r w:rsidR="00487712" w:rsidRPr="00487712">
        <w:rPr>
          <w:rFonts w:cstheme="minorHAnsi"/>
          <w:vertAlign w:val="superscript"/>
          <w:lang w:val="en-GB"/>
        </w:rPr>
        <w:t>nd</w:t>
      </w:r>
      <w:r w:rsidR="00487712" w:rsidRPr="00487712">
        <w:rPr>
          <w:rFonts w:cstheme="minorHAnsi"/>
          <w:lang w:val="en-GB"/>
        </w:rPr>
        <w:t xml:space="preserve"> level variable/random effect).</w:t>
      </w:r>
      <w:r w:rsidR="00EE02B0" w:rsidRPr="00EE02B0">
        <w:rPr>
          <w:rFonts w:cstheme="minorHAnsi"/>
          <w:lang w:val="en-GB"/>
        </w:rPr>
        <w:t xml:space="preserve"> </w:t>
      </w:r>
      <w:r w:rsidR="00EE02B0">
        <w:rPr>
          <w:rFonts w:cstheme="minorHAnsi"/>
          <w:lang w:val="en-GB"/>
        </w:rPr>
        <w:t xml:space="preserve"> Models are </w:t>
      </w:r>
      <w:r w:rsidR="00EE02B0" w:rsidRPr="00487712">
        <w:rPr>
          <w:rFonts w:cstheme="minorHAnsi"/>
          <w:lang w:val="en-GB"/>
        </w:rPr>
        <w:t>adjusted for municipality, neighbourhood population density, school size</w:t>
      </w:r>
      <w:r w:rsidR="000D1364">
        <w:rPr>
          <w:rFonts w:cstheme="minorHAnsi"/>
          <w:lang w:val="en-GB"/>
        </w:rPr>
        <w:t xml:space="preserve">, and </w:t>
      </w:r>
      <w:r w:rsidR="00EE02B0" w:rsidRPr="00487712">
        <w:rPr>
          <w:rFonts w:cstheme="minorHAnsi"/>
          <w:lang w:val="en-GB"/>
        </w:rPr>
        <w:t>teacher characteristics</w:t>
      </w:r>
      <w:r w:rsidR="000D1364">
        <w:rPr>
          <w:rFonts w:cstheme="minorHAnsi"/>
          <w:lang w:val="en-GB"/>
        </w:rPr>
        <w:t xml:space="preserve"> (sex, age, </w:t>
      </w:r>
      <w:r w:rsidR="00533DD5">
        <w:rPr>
          <w:rFonts w:cstheme="minorHAnsi"/>
          <w:lang w:val="en-GB"/>
        </w:rPr>
        <w:t>job contract</w:t>
      </w:r>
      <w:r>
        <w:rPr>
          <w:rFonts w:cstheme="minorHAnsi"/>
          <w:lang w:val="en-GB"/>
        </w:rPr>
        <w:t>, teacher type).</w:t>
      </w:r>
    </w:p>
    <w:tbl>
      <w:tblPr>
        <w:tblStyle w:val="TableGrid"/>
        <w:tblW w:w="492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8"/>
        <w:gridCol w:w="891"/>
        <w:gridCol w:w="850"/>
        <w:gridCol w:w="852"/>
        <w:gridCol w:w="707"/>
        <w:gridCol w:w="855"/>
        <w:gridCol w:w="704"/>
        <w:gridCol w:w="709"/>
        <w:gridCol w:w="852"/>
        <w:gridCol w:w="905"/>
        <w:gridCol w:w="630"/>
        <w:gridCol w:w="734"/>
        <w:gridCol w:w="707"/>
        <w:gridCol w:w="852"/>
        <w:gridCol w:w="709"/>
        <w:gridCol w:w="707"/>
        <w:gridCol w:w="847"/>
      </w:tblGrid>
      <w:tr w:rsidR="009A530A" w:rsidRPr="001E4FE9" w14:paraId="4A4B3850" w14:textId="77777777" w:rsidTr="009A530A">
        <w:tc>
          <w:tcPr>
            <w:tcW w:w="450" w:type="pct"/>
            <w:tcBorders>
              <w:bottom w:val="nil"/>
            </w:tcBorders>
          </w:tcPr>
          <w:p w14:paraId="080732DB" w14:textId="77777777" w:rsidR="009A530A" w:rsidRPr="001E4FE9" w:rsidRDefault="009A530A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24" w:type="pct"/>
            <w:vMerge w:val="restart"/>
            <w:tcBorders>
              <w:bottom w:val="nil"/>
            </w:tcBorders>
          </w:tcPr>
          <w:p w14:paraId="17369F4D" w14:textId="7829EABE" w:rsidR="009A530A" w:rsidRPr="001E4FE9" w:rsidRDefault="009A530A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87" w:type="pct"/>
            <w:gridSpan w:val="4"/>
            <w:tcBorders>
              <w:bottom w:val="nil"/>
            </w:tcBorders>
          </w:tcPr>
          <w:p w14:paraId="6215288E" w14:textId="5A7152F3" w:rsidR="009A530A" w:rsidRPr="001E4FE9" w:rsidRDefault="009A530A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Throwing or breaking things</w:t>
            </w:r>
          </w:p>
        </w:tc>
        <w:tc>
          <w:tcPr>
            <w:tcW w:w="256" w:type="pct"/>
            <w:tcBorders>
              <w:bottom w:val="nil"/>
            </w:tcBorders>
          </w:tcPr>
          <w:p w14:paraId="60E6F7E3" w14:textId="76A0A788" w:rsidR="009A530A" w:rsidRPr="001E4FE9" w:rsidRDefault="009A530A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25" w:type="pct"/>
            <w:gridSpan w:val="4"/>
            <w:tcBorders>
              <w:bottom w:val="nil"/>
            </w:tcBorders>
          </w:tcPr>
          <w:p w14:paraId="23573FBF" w14:textId="45607D3A" w:rsidR="009A530A" w:rsidRPr="001E4FE9" w:rsidRDefault="009A530A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Mental violence</w:t>
            </w:r>
          </w:p>
        </w:tc>
        <w:tc>
          <w:tcPr>
            <w:tcW w:w="267" w:type="pct"/>
            <w:tcBorders>
              <w:bottom w:val="nil"/>
            </w:tcBorders>
          </w:tcPr>
          <w:p w14:paraId="5BDBF649" w14:textId="681A06BC" w:rsidR="009A530A" w:rsidRPr="001E4FE9" w:rsidRDefault="009A530A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567" w:type="pct"/>
            <w:gridSpan w:val="2"/>
            <w:tcBorders>
              <w:bottom w:val="nil"/>
            </w:tcBorders>
          </w:tcPr>
          <w:p w14:paraId="0AF2CC4D" w14:textId="431AD1CA" w:rsidR="009A530A" w:rsidRPr="001E4FE9" w:rsidRDefault="009A530A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Physical violence*</w:t>
            </w:r>
          </w:p>
        </w:tc>
        <w:tc>
          <w:tcPr>
            <w:tcW w:w="258" w:type="pct"/>
            <w:tcBorders>
              <w:bottom w:val="nil"/>
            </w:tcBorders>
          </w:tcPr>
          <w:p w14:paraId="7A946A6C" w14:textId="51AE9CF2" w:rsidR="009A530A" w:rsidRPr="001E4FE9" w:rsidRDefault="009A530A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567" w:type="pct"/>
            <w:gridSpan w:val="2"/>
            <w:tcBorders>
              <w:bottom w:val="nil"/>
            </w:tcBorders>
          </w:tcPr>
          <w:p w14:paraId="653556AE" w14:textId="69390D44" w:rsidR="009A530A" w:rsidRPr="001E4FE9" w:rsidRDefault="009A530A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Weapon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threat*</w:t>
            </w:r>
          </w:p>
        </w:tc>
      </w:tr>
      <w:tr w:rsidR="001E4FE9" w:rsidRPr="001E4FE9" w14:paraId="35977E30" w14:textId="77777777" w:rsidTr="009A530A">
        <w:tc>
          <w:tcPr>
            <w:tcW w:w="450" w:type="pct"/>
            <w:tcBorders>
              <w:top w:val="nil"/>
              <w:bottom w:val="single" w:sz="4" w:space="0" w:color="auto"/>
            </w:tcBorders>
          </w:tcPr>
          <w:p w14:paraId="42BC2C81" w14:textId="77777777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24" w:type="pct"/>
            <w:vMerge/>
            <w:tcBorders>
              <w:top w:val="nil"/>
              <w:bottom w:val="single" w:sz="4" w:space="0" w:color="auto"/>
            </w:tcBorders>
          </w:tcPr>
          <w:p w14:paraId="480429BA" w14:textId="77777777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</w:tcPr>
          <w:p w14:paraId="62C1AEBE" w14:textId="77777777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RR</w:t>
            </w:r>
          </w:p>
        </w:tc>
        <w:tc>
          <w:tcPr>
            <w:tcW w:w="310" w:type="pct"/>
            <w:tcBorders>
              <w:top w:val="nil"/>
              <w:bottom w:val="single" w:sz="4" w:space="0" w:color="auto"/>
            </w:tcBorders>
          </w:tcPr>
          <w:p w14:paraId="3B5997A0" w14:textId="77777777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</w:tcPr>
          <w:p w14:paraId="771A9E7A" w14:textId="77777777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RD (%)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</w:tcPr>
          <w:p w14:paraId="533EA7DA" w14:textId="77777777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</w:tcPr>
          <w:p w14:paraId="00B0B57C" w14:textId="77777777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</w:tcPr>
          <w:p w14:paraId="25BA4803" w14:textId="33D4AAFF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RR</w:t>
            </w:r>
          </w:p>
        </w:tc>
        <w:tc>
          <w:tcPr>
            <w:tcW w:w="310" w:type="pct"/>
            <w:tcBorders>
              <w:top w:val="nil"/>
              <w:bottom w:val="single" w:sz="4" w:space="0" w:color="auto"/>
            </w:tcBorders>
          </w:tcPr>
          <w:p w14:paraId="7669718E" w14:textId="77777777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14:paraId="463645F4" w14:textId="77777777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RD (%)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</w:tcPr>
          <w:p w14:paraId="2B2674BD" w14:textId="77777777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267" w:type="pct"/>
            <w:tcBorders>
              <w:top w:val="nil"/>
              <w:bottom w:val="single" w:sz="4" w:space="0" w:color="auto"/>
            </w:tcBorders>
          </w:tcPr>
          <w:p w14:paraId="455A0C54" w14:textId="77777777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</w:tcPr>
          <w:p w14:paraId="7D593AFE" w14:textId="0CD7941E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RR</w:t>
            </w:r>
          </w:p>
        </w:tc>
        <w:tc>
          <w:tcPr>
            <w:tcW w:w="310" w:type="pct"/>
            <w:tcBorders>
              <w:top w:val="nil"/>
              <w:bottom w:val="single" w:sz="4" w:space="0" w:color="auto"/>
            </w:tcBorders>
          </w:tcPr>
          <w:p w14:paraId="63391549" w14:textId="77777777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</w:tcPr>
          <w:p w14:paraId="1FF28AD5" w14:textId="52BDAD4F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</w:tcPr>
          <w:p w14:paraId="3A8A6000" w14:textId="77777777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RR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</w:tcPr>
          <w:p w14:paraId="36C4C3C7" w14:textId="673AEBE6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95% CI</w:t>
            </w:r>
          </w:p>
        </w:tc>
      </w:tr>
      <w:tr w:rsidR="001E4FE9" w:rsidRPr="001E4FE9" w14:paraId="7A2942E6" w14:textId="77777777" w:rsidTr="009A530A">
        <w:tc>
          <w:tcPr>
            <w:tcW w:w="450" w:type="pct"/>
            <w:tcBorders>
              <w:top w:val="single" w:sz="4" w:space="0" w:color="auto"/>
            </w:tcBorders>
          </w:tcPr>
          <w:p w14:paraId="0FD0C990" w14:textId="77777777" w:rsidR="001E4FE9" w:rsidRPr="001E4FE9" w:rsidRDefault="001E4FE9" w:rsidP="00DD5AFD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Highest SES</w:t>
            </w:r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57D14FC9" w14:textId="673D6CB8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518 (46)</w:t>
            </w: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13EEADE2" w14:textId="77777777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4691851A" w14:textId="77777777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57" w:type="pct"/>
            <w:tcBorders>
              <w:top w:val="single" w:sz="4" w:space="0" w:color="auto"/>
            </w:tcBorders>
          </w:tcPr>
          <w:p w14:paraId="57AC13A8" w14:textId="37437C4F" w:rsidR="001E4FE9" w:rsidRPr="001E4FE9" w:rsidRDefault="008312C4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7F7AEC5E" w14:textId="77777777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56" w:type="pct"/>
            <w:tcBorders>
              <w:top w:val="single" w:sz="4" w:space="0" w:color="auto"/>
            </w:tcBorders>
          </w:tcPr>
          <w:p w14:paraId="4E32E2A5" w14:textId="2A14A781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412 (37)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29CAD846" w14:textId="34417504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65D7AE4C" w14:textId="77777777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</w:tcPr>
          <w:p w14:paraId="1E4694A5" w14:textId="58826323" w:rsidR="001E4FE9" w:rsidRPr="001E4FE9" w:rsidRDefault="008312C4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229" w:type="pct"/>
            <w:tcBorders>
              <w:top w:val="single" w:sz="4" w:space="0" w:color="auto"/>
            </w:tcBorders>
          </w:tcPr>
          <w:p w14:paraId="14C13B29" w14:textId="77777777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67" w:type="pct"/>
            <w:tcBorders>
              <w:top w:val="single" w:sz="4" w:space="0" w:color="auto"/>
            </w:tcBorders>
          </w:tcPr>
          <w:p w14:paraId="02FD9231" w14:textId="79C3C3FE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294 (26)</w:t>
            </w:r>
          </w:p>
        </w:tc>
        <w:tc>
          <w:tcPr>
            <w:tcW w:w="257" w:type="pct"/>
            <w:tcBorders>
              <w:top w:val="single" w:sz="4" w:space="0" w:color="auto"/>
            </w:tcBorders>
          </w:tcPr>
          <w:p w14:paraId="540756BB" w14:textId="50E1D6E3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38971EAC" w14:textId="77777777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1880850D" w14:textId="57ADF84B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19 (2)</w:t>
            </w:r>
          </w:p>
        </w:tc>
        <w:tc>
          <w:tcPr>
            <w:tcW w:w="257" w:type="pct"/>
            <w:tcBorders>
              <w:top w:val="single" w:sz="4" w:space="0" w:color="auto"/>
            </w:tcBorders>
          </w:tcPr>
          <w:p w14:paraId="79ECECFB" w14:textId="43059055" w:rsidR="001E4FE9" w:rsidRPr="001E4FE9" w:rsidRDefault="001F436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157D1207" w14:textId="765D720A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1E4FE9" w:rsidRPr="001E4FE9" w14:paraId="1D1E233B" w14:textId="77777777" w:rsidTr="009A530A">
        <w:tc>
          <w:tcPr>
            <w:tcW w:w="450" w:type="pct"/>
          </w:tcPr>
          <w:p w14:paraId="1BF85FC7" w14:textId="77777777" w:rsidR="001E4FE9" w:rsidRPr="001E4FE9" w:rsidRDefault="001E4FE9" w:rsidP="00DD5AFD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2.</w:t>
            </w:r>
          </w:p>
        </w:tc>
        <w:tc>
          <w:tcPr>
            <w:tcW w:w="324" w:type="pct"/>
          </w:tcPr>
          <w:p w14:paraId="227F1043" w14:textId="4FFAC596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762 (48)</w:t>
            </w:r>
          </w:p>
        </w:tc>
        <w:tc>
          <w:tcPr>
            <w:tcW w:w="309" w:type="pct"/>
          </w:tcPr>
          <w:p w14:paraId="7F9FB24D" w14:textId="4A5C8BC0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10" w:type="pct"/>
          </w:tcPr>
          <w:p w14:paraId="2C883D9E" w14:textId="36655761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0.86-1.15</w:t>
            </w:r>
          </w:p>
        </w:tc>
        <w:tc>
          <w:tcPr>
            <w:tcW w:w="257" w:type="pct"/>
          </w:tcPr>
          <w:p w14:paraId="01B0A3CE" w14:textId="74487562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1.1</w:t>
            </w:r>
          </w:p>
        </w:tc>
        <w:tc>
          <w:tcPr>
            <w:tcW w:w="311" w:type="pct"/>
          </w:tcPr>
          <w:p w14:paraId="7088BB4C" w14:textId="287DBA84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-5.5, 7.9</w:t>
            </w:r>
          </w:p>
        </w:tc>
        <w:tc>
          <w:tcPr>
            <w:tcW w:w="256" w:type="pct"/>
          </w:tcPr>
          <w:p w14:paraId="4D45027A" w14:textId="6BF6CEE1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637 (40)</w:t>
            </w:r>
          </w:p>
        </w:tc>
        <w:tc>
          <w:tcPr>
            <w:tcW w:w="258" w:type="pct"/>
          </w:tcPr>
          <w:p w14:paraId="48864BEC" w14:textId="1A98537F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1.08</w:t>
            </w:r>
          </w:p>
        </w:tc>
        <w:tc>
          <w:tcPr>
            <w:tcW w:w="310" w:type="pct"/>
          </w:tcPr>
          <w:p w14:paraId="631B6A22" w14:textId="0B0B7BE7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0.90-1.28</w:t>
            </w:r>
          </w:p>
        </w:tc>
        <w:tc>
          <w:tcPr>
            <w:tcW w:w="329" w:type="pct"/>
          </w:tcPr>
          <w:p w14:paraId="2DC38C8B" w14:textId="50EDBB31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3.5</w:t>
            </w:r>
          </w:p>
        </w:tc>
        <w:tc>
          <w:tcPr>
            <w:tcW w:w="229" w:type="pct"/>
          </w:tcPr>
          <w:p w14:paraId="41F38371" w14:textId="6A6A2A8E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-2.7, 9.7</w:t>
            </w:r>
          </w:p>
        </w:tc>
        <w:tc>
          <w:tcPr>
            <w:tcW w:w="267" w:type="pct"/>
          </w:tcPr>
          <w:p w14:paraId="20A531DD" w14:textId="3572A642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494 (31)</w:t>
            </w:r>
          </w:p>
        </w:tc>
        <w:tc>
          <w:tcPr>
            <w:tcW w:w="257" w:type="pct"/>
          </w:tcPr>
          <w:p w14:paraId="360662D0" w14:textId="34BE5BCD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1.11</w:t>
            </w:r>
          </w:p>
        </w:tc>
        <w:tc>
          <w:tcPr>
            <w:tcW w:w="310" w:type="pct"/>
          </w:tcPr>
          <w:p w14:paraId="2E099A75" w14:textId="6680748E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0.89-1.37</w:t>
            </w:r>
          </w:p>
        </w:tc>
        <w:tc>
          <w:tcPr>
            <w:tcW w:w="258" w:type="pct"/>
          </w:tcPr>
          <w:p w14:paraId="41774CA0" w14:textId="21EE1F63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30 (2)</w:t>
            </w:r>
          </w:p>
        </w:tc>
        <w:tc>
          <w:tcPr>
            <w:tcW w:w="257" w:type="pct"/>
          </w:tcPr>
          <w:p w14:paraId="7C98C606" w14:textId="4B560FCB" w:rsidR="001E4FE9" w:rsidRPr="001E4FE9" w:rsidRDefault="001F436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8</w:t>
            </w:r>
          </w:p>
        </w:tc>
        <w:tc>
          <w:tcPr>
            <w:tcW w:w="309" w:type="pct"/>
          </w:tcPr>
          <w:p w14:paraId="18C372F7" w14:textId="3D52F776" w:rsidR="001E4FE9" w:rsidRPr="001E4FE9" w:rsidRDefault="00E170EF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50-1.91</w:t>
            </w:r>
          </w:p>
        </w:tc>
      </w:tr>
      <w:tr w:rsidR="001E4FE9" w:rsidRPr="001E4FE9" w14:paraId="32098C53" w14:textId="77777777" w:rsidTr="009A530A">
        <w:tc>
          <w:tcPr>
            <w:tcW w:w="450" w:type="pct"/>
          </w:tcPr>
          <w:p w14:paraId="283A5C70" w14:textId="77777777" w:rsidR="001E4FE9" w:rsidRPr="001E4FE9" w:rsidRDefault="001E4FE9" w:rsidP="00DD5AFD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3.</w:t>
            </w:r>
          </w:p>
        </w:tc>
        <w:tc>
          <w:tcPr>
            <w:tcW w:w="324" w:type="pct"/>
          </w:tcPr>
          <w:p w14:paraId="61F8EB89" w14:textId="50B4AE0B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497 (53)</w:t>
            </w:r>
          </w:p>
        </w:tc>
        <w:tc>
          <w:tcPr>
            <w:tcW w:w="309" w:type="pct"/>
          </w:tcPr>
          <w:p w14:paraId="2570BF1D" w14:textId="16621D4B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1.08</w:t>
            </w:r>
          </w:p>
        </w:tc>
        <w:tc>
          <w:tcPr>
            <w:tcW w:w="310" w:type="pct"/>
          </w:tcPr>
          <w:p w14:paraId="716074ED" w14:textId="28D0EDF7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0.94-1.24</w:t>
            </w:r>
          </w:p>
        </w:tc>
        <w:tc>
          <w:tcPr>
            <w:tcW w:w="257" w:type="pct"/>
          </w:tcPr>
          <w:p w14:paraId="1C72AD8C" w14:textId="031DCAE7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5.1</w:t>
            </w:r>
          </w:p>
        </w:tc>
        <w:tc>
          <w:tcPr>
            <w:tcW w:w="311" w:type="pct"/>
          </w:tcPr>
          <w:p w14:paraId="76789AAA" w14:textId="65C5D740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-1.9, 12.2</w:t>
            </w:r>
          </w:p>
        </w:tc>
        <w:tc>
          <w:tcPr>
            <w:tcW w:w="256" w:type="pct"/>
          </w:tcPr>
          <w:p w14:paraId="71636A05" w14:textId="24A9C55F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377 (40)</w:t>
            </w:r>
          </w:p>
        </w:tc>
        <w:tc>
          <w:tcPr>
            <w:tcW w:w="258" w:type="pct"/>
          </w:tcPr>
          <w:p w14:paraId="0BD25E8D" w14:textId="2B6C5D7B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1.09</w:t>
            </w:r>
          </w:p>
        </w:tc>
        <w:tc>
          <w:tcPr>
            <w:tcW w:w="310" w:type="pct"/>
          </w:tcPr>
          <w:p w14:paraId="20820531" w14:textId="1E15CDFC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0.91-1.31</w:t>
            </w:r>
          </w:p>
        </w:tc>
        <w:tc>
          <w:tcPr>
            <w:tcW w:w="329" w:type="pct"/>
          </w:tcPr>
          <w:p w14:paraId="370DE498" w14:textId="7A540D16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2.6</w:t>
            </w:r>
          </w:p>
        </w:tc>
        <w:tc>
          <w:tcPr>
            <w:tcW w:w="229" w:type="pct"/>
          </w:tcPr>
          <w:p w14:paraId="2B07731C" w14:textId="6FA3F9B2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-3.8, 8.9</w:t>
            </w:r>
          </w:p>
        </w:tc>
        <w:tc>
          <w:tcPr>
            <w:tcW w:w="267" w:type="pct"/>
          </w:tcPr>
          <w:p w14:paraId="0E31CF00" w14:textId="20A7E7A0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321 (34)</w:t>
            </w:r>
          </w:p>
        </w:tc>
        <w:tc>
          <w:tcPr>
            <w:tcW w:w="257" w:type="pct"/>
          </w:tcPr>
          <w:p w14:paraId="57D7D57B" w14:textId="4A81B197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1.22</w:t>
            </w:r>
          </w:p>
        </w:tc>
        <w:tc>
          <w:tcPr>
            <w:tcW w:w="310" w:type="pct"/>
          </w:tcPr>
          <w:p w14:paraId="0E25C77F" w14:textId="04EB22A6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0.99-1.50</w:t>
            </w:r>
          </w:p>
        </w:tc>
        <w:tc>
          <w:tcPr>
            <w:tcW w:w="258" w:type="pct"/>
          </w:tcPr>
          <w:p w14:paraId="5A63179F" w14:textId="70888F71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15 (2)</w:t>
            </w:r>
          </w:p>
        </w:tc>
        <w:tc>
          <w:tcPr>
            <w:tcW w:w="257" w:type="pct"/>
          </w:tcPr>
          <w:p w14:paraId="19451825" w14:textId="09E209FF" w:rsidR="001E4FE9" w:rsidRPr="001E4FE9" w:rsidRDefault="00E170EF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76</w:t>
            </w:r>
          </w:p>
        </w:tc>
        <w:tc>
          <w:tcPr>
            <w:tcW w:w="309" w:type="pct"/>
          </w:tcPr>
          <w:p w14:paraId="268E095A" w14:textId="4A32EB7F" w:rsidR="001E4FE9" w:rsidRPr="001E4FE9" w:rsidRDefault="00E170EF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39-1.50</w:t>
            </w:r>
          </w:p>
        </w:tc>
      </w:tr>
      <w:tr w:rsidR="001E4FE9" w:rsidRPr="001E4FE9" w14:paraId="7DB25126" w14:textId="77777777" w:rsidTr="009A530A">
        <w:tc>
          <w:tcPr>
            <w:tcW w:w="450" w:type="pct"/>
          </w:tcPr>
          <w:p w14:paraId="335922B2" w14:textId="77777777" w:rsidR="001E4FE9" w:rsidRPr="001E4FE9" w:rsidRDefault="001E4FE9" w:rsidP="00DD5AFD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Lowest SES</w:t>
            </w:r>
          </w:p>
        </w:tc>
        <w:tc>
          <w:tcPr>
            <w:tcW w:w="324" w:type="pct"/>
          </w:tcPr>
          <w:p w14:paraId="7D94D8A2" w14:textId="4B7AED86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207 (62)</w:t>
            </w:r>
          </w:p>
        </w:tc>
        <w:tc>
          <w:tcPr>
            <w:tcW w:w="309" w:type="pct"/>
          </w:tcPr>
          <w:p w14:paraId="5247B41D" w14:textId="00EBB265" w:rsidR="001E4FE9" w:rsidRPr="001E4FE9" w:rsidRDefault="001E4FE9" w:rsidP="00DD5AFD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b/>
                <w:bCs/>
                <w:sz w:val="20"/>
                <w:szCs w:val="20"/>
                <w:lang w:val="en-GB"/>
              </w:rPr>
              <w:t>1.20</w:t>
            </w:r>
          </w:p>
        </w:tc>
        <w:tc>
          <w:tcPr>
            <w:tcW w:w="310" w:type="pct"/>
          </w:tcPr>
          <w:p w14:paraId="23D5A0B7" w14:textId="70472F83" w:rsidR="001E4FE9" w:rsidRPr="001E4FE9" w:rsidRDefault="001E4FE9" w:rsidP="00DD5AFD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b/>
                <w:bCs/>
                <w:sz w:val="20"/>
                <w:szCs w:val="20"/>
                <w:lang w:val="en-GB"/>
              </w:rPr>
              <w:t>1.04-1.38</w:t>
            </w:r>
          </w:p>
        </w:tc>
        <w:tc>
          <w:tcPr>
            <w:tcW w:w="257" w:type="pct"/>
          </w:tcPr>
          <w:p w14:paraId="558360B3" w14:textId="7C3F51ED" w:rsidR="001E4FE9" w:rsidRPr="001E4FE9" w:rsidRDefault="001E4FE9" w:rsidP="00DD5AFD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b/>
                <w:bCs/>
                <w:sz w:val="20"/>
                <w:szCs w:val="20"/>
                <w:lang w:val="en-GB"/>
              </w:rPr>
              <w:t>13.6</w:t>
            </w:r>
          </w:p>
        </w:tc>
        <w:tc>
          <w:tcPr>
            <w:tcW w:w="311" w:type="pct"/>
          </w:tcPr>
          <w:p w14:paraId="2C219329" w14:textId="3C22F025" w:rsidR="001E4FE9" w:rsidRPr="001E4FE9" w:rsidRDefault="001E4FE9" w:rsidP="00DD5AFD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b/>
                <w:bCs/>
                <w:sz w:val="20"/>
                <w:szCs w:val="20"/>
                <w:lang w:val="en-GB"/>
              </w:rPr>
              <w:t>5.5, 21.8</w:t>
            </w:r>
          </w:p>
        </w:tc>
        <w:tc>
          <w:tcPr>
            <w:tcW w:w="256" w:type="pct"/>
          </w:tcPr>
          <w:p w14:paraId="3EC7767C" w14:textId="3D8C4842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192 (58)</w:t>
            </w:r>
          </w:p>
        </w:tc>
        <w:tc>
          <w:tcPr>
            <w:tcW w:w="258" w:type="pct"/>
          </w:tcPr>
          <w:p w14:paraId="1F176776" w14:textId="4C4491DE" w:rsidR="001E4FE9" w:rsidRPr="001E4FE9" w:rsidRDefault="001E4FE9" w:rsidP="00DD5AFD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b/>
                <w:bCs/>
                <w:sz w:val="20"/>
                <w:szCs w:val="20"/>
                <w:lang w:val="en-GB"/>
              </w:rPr>
              <w:t>1.41</w:t>
            </w:r>
          </w:p>
        </w:tc>
        <w:tc>
          <w:tcPr>
            <w:tcW w:w="310" w:type="pct"/>
          </w:tcPr>
          <w:p w14:paraId="5FE8CBFE" w14:textId="5CF5B0CC" w:rsidR="001E4FE9" w:rsidRPr="001E4FE9" w:rsidRDefault="001E4FE9" w:rsidP="00DD5AFD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b/>
                <w:bCs/>
                <w:sz w:val="20"/>
                <w:szCs w:val="20"/>
                <w:lang w:val="en-GB"/>
              </w:rPr>
              <w:t>1.20-1.67</w:t>
            </w:r>
          </w:p>
        </w:tc>
        <w:tc>
          <w:tcPr>
            <w:tcW w:w="329" w:type="pct"/>
          </w:tcPr>
          <w:p w14:paraId="00E6BCF9" w14:textId="64D0961D" w:rsidR="001E4FE9" w:rsidRPr="001E4FE9" w:rsidRDefault="001E4FE9" w:rsidP="00DD5AFD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b/>
                <w:bCs/>
                <w:sz w:val="20"/>
                <w:szCs w:val="20"/>
                <w:lang w:val="en-GB"/>
              </w:rPr>
              <w:t>15.8</w:t>
            </w:r>
          </w:p>
        </w:tc>
        <w:tc>
          <w:tcPr>
            <w:tcW w:w="229" w:type="pct"/>
          </w:tcPr>
          <w:p w14:paraId="2EEC4CF0" w14:textId="3078D54D" w:rsidR="001E4FE9" w:rsidRPr="001E4FE9" w:rsidRDefault="001E4FE9" w:rsidP="00DD5AFD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b/>
                <w:bCs/>
                <w:sz w:val="20"/>
                <w:szCs w:val="20"/>
                <w:lang w:val="en-GB"/>
              </w:rPr>
              <w:t>8.1, 23.7</w:t>
            </w:r>
          </w:p>
        </w:tc>
        <w:tc>
          <w:tcPr>
            <w:tcW w:w="267" w:type="pct"/>
          </w:tcPr>
          <w:p w14:paraId="18843EFD" w14:textId="7ED91123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138 (42)</w:t>
            </w:r>
          </w:p>
        </w:tc>
        <w:tc>
          <w:tcPr>
            <w:tcW w:w="257" w:type="pct"/>
          </w:tcPr>
          <w:p w14:paraId="3A505AAC" w14:textId="3751CAE3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1.28</w:t>
            </w:r>
          </w:p>
        </w:tc>
        <w:tc>
          <w:tcPr>
            <w:tcW w:w="310" w:type="pct"/>
          </w:tcPr>
          <w:p w14:paraId="37B34267" w14:textId="2CA54A20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0.99-1.65</w:t>
            </w:r>
          </w:p>
        </w:tc>
        <w:tc>
          <w:tcPr>
            <w:tcW w:w="258" w:type="pct"/>
          </w:tcPr>
          <w:p w14:paraId="73073757" w14:textId="65F42A61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19 (6)</w:t>
            </w:r>
          </w:p>
        </w:tc>
        <w:tc>
          <w:tcPr>
            <w:tcW w:w="257" w:type="pct"/>
          </w:tcPr>
          <w:p w14:paraId="1D4B0E4A" w14:textId="1563E592" w:rsidR="001E4FE9" w:rsidRPr="001E4FE9" w:rsidRDefault="00E170EF" w:rsidP="00DD5AFD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2.41</w:t>
            </w:r>
          </w:p>
        </w:tc>
        <w:tc>
          <w:tcPr>
            <w:tcW w:w="309" w:type="pct"/>
          </w:tcPr>
          <w:p w14:paraId="76E30135" w14:textId="640B8CCA" w:rsidR="001E4FE9" w:rsidRPr="001E4FE9" w:rsidRDefault="00E170EF" w:rsidP="00DD5AFD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1.0</w:t>
            </w:r>
            <w:r w:rsidR="00572B8B">
              <w:rPr>
                <w:rFonts w:cstheme="minorHAnsi"/>
                <w:b/>
                <w:bCs/>
                <w:sz w:val="20"/>
                <w:szCs w:val="20"/>
                <w:lang w:val="en-GB"/>
              </w:rPr>
              <w:t>5-5.54</w:t>
            </w:r>
          </w:p>
        </w:tc>
      </w:tr>
      <w:tr w:rsidR="001E4FE9" w:rsidRPr="001E4FE9" w14:paraId="751A631D" w14:textId="77777777" w:rsidTr="009A530A">
        <w:tc>
          <w:tcPr>
            <w:tcW w:w="450" w:type="pct"/>
          </w:tcPr>
          <w:p w14:paraId="3CE02B98" w14:textId="39B1655A" w:rsidR="001E4FE9" w:rsidRPr="001E4FE9" w:rsidRDefault="001E4FE9" w:rsidP="00DD5AFD">
            <w:pPr>
              <w:spacing w:line="276" w:lineRule="auto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sz w:val="20"/>
                <w:szCs w:val="20"/>
                <w:lang w:val="en-GB"/>
              </w:rPr>
              <w:t>Continuous SES</w:t>
            </w:r>
            <w:r w:rsidR="00415B4A">
              <w:rPr>
                <w:rFonts w:cstheme="minorHAnsi"/>
                <w:sz w:val="20"/>
                <w:szCs w:val="20"/>
                <w:lang w:val="en-GB"/>
              </w:rPr>
              <w:t>**</w:t>
            </w:r>
          </w:p>
        </w:tc>
        <w:tc>
          <w:tcPr>
            <w:tcW w:w="324" w:type="pct"/>
          </w:tcPr>
          <w:p w14:paraId="7EF54BBE" w14:textId="77777777" w:rsidR="001E4FE9" w:rsidRPr="001E4FE9" w:rsidRDefault="001E4FE9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09" w:type="pct"/>
          </w:tcPr>
          <w:p w14:paraId="2367BCF3" w14:textId="545CD94D" w:rsidR="001E4FE9" w:rsidRPr="001E4FE9" w:rsidRDefault="001E4FE9" w:rsidP="00DD5AFD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b/>
                <w:bCs/>
                <w:sz w:val="20"/>
                <w:szCs w:val="20"/>
                <w:lang w:val="en-GB"/>
              </w:rPr>
              <w:t>1.14</w:t>
            </w:r>
          </w:p>
        </w:tc>
        <w:tc>
          <w:tcPr>
            <w:tcW w:w="310" w:type="pct"/>
          </w:tcPr>
          <w:p w14:paraId="5DC872BE" w14:textId="2E755431" w:rsidR="001E4FE9" w:rsidRPr="001E4FE9" w:rsidRDefault="001E4FE9" w:rsidP="00DD5AFD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b/>
                <w:bCs/>
                <w:sz w:val="20"/>
                <w:szCs w:val="20"/>
                <w:lang w:val="en-GB"/>
              </w:rPr>
              <w:t>1.04-1.26</w:t>
            </w:r>
          </w:p>
        </w:tc>
        <w:tc>
          <w:tcPr>
            <w:tcW w:w="257" w:type="pct"/>
          </w:tcPr>
          <w:p w14:paraId="6DE6D343" w14:textId="77777777" w:rsidR="001E4FE9" w:rsidRPr="001E4FE9" w:rsidRDefault="001E4FE9" w:rsidP="00DD5AFD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11" w:type="pct"/>
          </w:tcPr>
          <w:p w14:paraId="4B43B54A" w14:textId="77777777" w:rsidR="001E4FE9" w:rsidRPr="001E4FE9" w:rsidRDefault="001E4FE9" w:rsidP="00DD5AFD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56" w:type="pct"/>
          </w:tcPr>
          <w:p w14:paraId="1D13CA52" w14:textId="77777777" w:rsidR="001E4FE9" w:rsidRPr="001E4FE9" w:rsidRDefault="001E4FE9" w:rsidP="00DD5AFD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58" w:type="pct"/>
          </w:tcPr>
          <w:p w14:paraId="7F8EACC6" w14:textId="5D68DB10" w:rsidR="001E4FE9" w:rsidRPr="001E4FE9" w:rsidRDefault="001E4FE9" w:rsidP="00DD5AFD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b/>
                <w:bCs/>
                <w:sz w:val="20"/>
                <w:szCs w:val="20"/>
                <w:lang w:val="en-GB"/>
              </w:rPr>
              <w:t>1.23</w:t>
            </w:r>
          </w:p>
        </w:tc>
        <w:tc>
          <w:tcPr>
            <w:tcW w:w="310" w:type="pct"/>
          </w:tcPr>
          <w:p w14:paraId="1F87206B" w14:textId="54D7F65D" w:rsidR="001E4FE9" w:rsidRPr="001E4FE9" w:rsidRDefault="001E4FE9" w:rsidP="00DD5AFD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b/>
                <w:bCs/>
                <w:sz w:val="20"/>
                <w:szCs w:val="20"/>
                <w:lang w:val="en-GB"/>
              </w:rPr>
              <w:t>1.09-1.39</w:t>
            </w:r>
          </w:p>
        </w:tc>
        <w:tc>
          <w:tcPr>
            <w:tcW w:w="329" w:type="pct"/>
          </w:tcPr>
          <w:p w14:paraId="1DF35F59" w14:textId="77777777" w:rsidR="001E4FE9" w:rsidRPr="001E4FE9" w:rsidRDefault="001E4FE9" w:rsidP="00DD5AFD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9" w:type="pct"/>
          </w:tcPr>
          <w:p w14:paraId="1C9D8ED5" w14:textId="77777777" w:rsidR="001E4FE9" w:rsidRPr="001E4FE9" w:rsidRDefault="001E4FE9" w:rsidP="00DD5AFD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67" w:type="pct"/>
          </w:tcPr>
          <w:p w14:paraId="44E3739D" w14:textId="77777777" w:rsidR="001E4FE9" w:rsidRPr="001E4FE9" w:rsidRDefault="001E4FE9" w:rsidP="00DD5AFD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57" w:type="pct"/>
          </w:tcPr>
          <w:p w14:paraId="637D4F61" w14:textId="79835939" w:rsidR="001E4FE9" w:rsidRPr="001E4FE9" w:rsidRDefault="001E4FE9" w:rsidP="00DD5AFD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b/>
                <w:bCs/>
                <w:sz w:val="20"/>
                <w:szCs w:val="20"/>
                <w:lang w:val="en-GB"/>
              </w:rPr>
              <w:t>1.26</w:t>
            </w:r>
          </w:p>
        </w:tc>
        <w:tc>
          <w:tcPr>
            <w:tcW w:w="310" w:type="pct"/>
          </w:tcPr>
          <w:p w14:paraId="595B1973" w14:textId="5B973E32" w:rsidR="001E4FE9" w:rsidRPr="001E4FE9" w:rsidRDefault="001E4FE9" w:rsidP="00DD5AFD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E4FE9">
              <w:rPr>
                <w:rFonts w:cstheme="minorHAnsi"/>
                <w:b/>
                <w:bCs/>
                <w:sz w:val="20"/>
                <w:szCs w:val="20"/>
                <w:lang w:val="en-GB"/>
              </w:rPr>
              <w:t>1.08-1.46</w:t>
            </w:r>
          </w:p>
        </w:tc>
        <w:tc>
          <w:tcPr>
            <w:tcW w:w="258" w:type="pct"/>
          </w:tcPr>
          <w:p w14:paraId="16EC291F" w14:textId="77777777" w:rsidR="001E4FE9" w:rsidRPr="001E4FE9" w:rsidRDefault="001E4FE9" w:rsidP="00DD5AFD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57" w:type="pct"/>
          </w:tcPr>
          <w:p w14:paraId="78980D2B" w14:textId="63547791" w:rsidR="001E4FE9" w:rsidRPr="0008533B" w:rsidRDefault="0008533B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8533B">
              <w:rPr>
                <w:rFonts w:cstheme="minorHAnsi"/>
                <w:sz w:val="20"/>
                <w:szCs w:val="20"/>
                <w:lang w:val="en-GB"/>
              </w:rPr>
              <w:t>1.47</w:t>
            </w:r>
          </w:p>
        </w:tc>
        <w:tc>
          <w:tcPr>
            <w:tcW w:w="309" w:type="pct"/>
          </w:tcPr>
          <w:p w14:paraId="7CF243A7" w14:textId="14BB6996" w:rsidR="001E4FE9" w:rsidRPr="0008533B" w:rsidRDefault="0008533B" w:rsidP="00DD5AFD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8533B">
              <w:rPr>
                <w:rFonts w:cstheme="minorHAnsi"/>
                <w:sz w:val="20"/>
                <w:szCs w:val="20"/>
                <w:lang w:val="en-GB"/>
              </w:rPr>
              <w:t>0.80-2.72</w:t>
            </w:r>
          </w:p>
        </w:tc>
      </w:tr>
    </w:tbl>
    <w:p w14:paraId="5D38EEE0" w14:textId="230EFD2D" w:rsidR="00F52793" w:rsidRPr="00F52793" w:rsidRDefault="00F52793" w:rsidP="00F52793">
      <w:pPr>
        <w:spacing w:line="276" w:lineRule="auto"/>
        <w:rPr>
          <w:rFonts w:cstheme="minorHAnsi"/>
          <w:lang w:val="en-GB"/>
        </w:rPr>
      </w:pPr>
      <w:r w:rsidRPr="00F52793">
        <w:rPr>
          <w:rFonts w:cstheme="minorHAnsi"/>
          <w:lang w:val="en-GB"/>
        </w:rPr>
        <w:t>*</w:t>
      </w:r>
      <w:r>
        <w:rPr>
          <w:rFonts w:cstheme="minorHAnsi"/>
          <w:lang w:val="en-GB"/>
        </w:rPr>
        <w:t xml:space="preserve"> </w:t>
      </w:r>
      <w:r w:rsidR="00FF4426">
        <w:rPr>
          <w:rFonts w:cstheme="minorHAnsi"/>
          <w:lang w:val="en-GB"/>
        </w:rPr>
        <w:t>Risk difference m</w:t>
      </w:r>
      <w:r w:rsidR="00CC7CF4">
        <w:rPr>
          <w:rFonts w:cstheme="minorHAnsi"/>
          <w:lang w:val="en-GB"/>
        </w:rPr>
        <w:t>odel did not converge</w:t>
      </w:r>
    </w:p>
    <w:p w14:paraId="10593CB5" w14:textId="34AC1B8C" w:rsidR="00487712" w:rsidRPr="00487712" w:rsidRDefault="006F6CED" w:rsidP="00487712">
      <w:pPr>
        <w:spacing w:line="276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** </w:t>
      </w:r>
      <w:r w:rsidR="00487712" w:rsidRPr="00487712">
        <w:rPr>
          <w:rFonts w:cstheme="minorHAnsi"/>
          <w:lang w:val="en-GB"/>
        </w:rPr>
        <w:t>School neighbourhood socioeconomic status per 1 standard deviation increase in the neighbourhood disadvantage score</w:t>
      </w:r>
    </w:p>
    <w:p w14:paraId="3EA87B84" w14:textId="77777777" w:rsidR="005F7A19" w:rsidRDefault="005F7A19" w:rsidP="005F7A19">
      <w:pPr>
        <w:spacing w:line="480" w:lineRule="auto"/>
        <w:rPr>
          <w:b/>
          <w:bCs/>
          <w:lang w:val="en-GB"/>
        </w:rPr>
      </w:pPr>
    </w:p>
    <w:p w14:paraId="081CE7B8" w14:textId="77777777" w:rsidR="006F6CED" w:rsidRDefault="006F6CED" w:rsidP="005F7A19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60974B65" w14:textId="03F8AA55" w:rsidR="005F7A19" w:rsidRDefault="005F7A19" w:rsidP="00CF0E58">
      <w:pPr>
        <w:spacing w:line="276" w:lineRule="auto"/>
        <w:rPr>
          <w:lang w:val="en-GB"/>
        </w:rPr>
      </w:pPr>
      <w:r>
        <w:rPr>
          <w:b/>
          <w:bCs/>
          <w:lang w:val="en-GB"/>
        </w:rPr>
        <w:lastRenderedPageBreak/>
        <w:t xml:space="preserve">Supplementary </w:t>
      </w:r>
      <w:r w:rsidRPr="00A220BD">
        <w:rPr>
          <w:b/>
          <w:bCs/>
          <w:lang w:val="en-GB"/>
        </w:rPr>
        <w:t xml:space="preserve">Table </w:t>
      </w:r>
      <w:r w:rsidR="006F6CED">
        <w:rPr>
          <w:b/>
          <w:bCs/>
          <w:lang w:val="en-GB"/>
        </w:rPr>
        <w:t>2</w:t>
      </w:r>
      <w:r w:rsidRPr="00CF4FFF">
        <w:rPr>
          <w:b/>
          <w:bCs/>
          <w:lang w:val="en-GB"/>
        </w:rPr>
        <w:t>.</w:t>
      </w:r>
      <w:r>
        <w:rPr>
          <w:lang w:val="en-GB"/>
        </w:rPr>
        <w:t xml:space="preserve"> The association between school neighbourhood socioeconomic disadvantage (continuous variable) and workplace violence or threat of violence among teachers in analysis stratified by workplace psychosocial resources. RR=risk ratio; CI=confidence interval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3"/>
        <w:gridCol w:w="1146"/>
        <w:gridCol w:w="915"/>
        <w:gridCol w:w="699"/>
        <w:gridCol w:w="776"/>
        <w:gridCol w:w="699"/>
        <w:gridCol w:w="812"/>
        <w:gridCol w:w="728"/>
        <w:gridCol w:w="776"/>
        <w:gridCol w:w="699"/>
        <w:gridCol w:w="809"/>
        <w:gridCol w:w="731"/>
        <w:gridCol w:w="776"/>
        <w:gridCol w:w="699"/>
        <w:gridCol w:w="776"/>
        <w:gridCol w:w="699"/>
        <w:gridCol w:w="776"/>
        <w:gridCol w:w="699"/>
      </w:tblGrid>
      <w:tr w:rsidR="00332B7E" w:rsidRPr="009E57E5" w14:paraId="445FD099" w14:textId="77777777" w:rsidTr="00025ED4"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273456BB" w14:textId="77777777" w:rsidR="005F7A19" w:rsidRPr="009E57E5" w:rsidRDefault="005F7A19" w:rsidP="00CF0E58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1DF01323" w14:textId="77777777" w:rsidR="005F7A19" w:rsidRPr="009E57E5" w:rsidRDefault="005F7A19" w:rsidP="00CF0E58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0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E1AD8F8" w14:textId="77777777" w:rsidR="005F7A19" w:rsidRPr="009E57E5" w:rsidRDefault="005F7A19" w:rsidP="00CF0E58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9E57E5">
              <w:rPr>
                <w:b/>
                <w:bCs/>
                <w:sz w:val="20"/>
                <w:szCs w:val="20"/>
                <w:lang w:val="en-GB"/>
              </w:rPr>
              <w:t>Support from colleagues</w:t>
            </w:r>
          </w:p>
        </w:tc>
        <w:tc>
          <w:tcPr>
            <w:tcW w:w="110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7025EDD" w14:textId="77777777" w:rsidR="005F7A19" w:rsidRPr="009E57E5" w:rsidRDefault="005F7A19" w:rsidP="00CF0E58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9E57E5">
              <w:rPr>
                <w:b/>
                <w:bCs/>
                <w:sz w:val="20"/>
                <w:szCs w:val="20"/>
                <w:lang w:val="en-GB"/>
              </w:rPr>
              <w:t>Culture of collaboration</w:t>
            </w:r>
          </w:p>
        </w:tc>
        <w:tc>
          <w:tcPr>
            <w:tcW w:w="110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0FE03AE" w14:textId="77777777" w:rsidR="005F7A19" w:rsidRPr="009E57E5" w:rsidRDefault="005F7A19" w:rsidP="00CF0E58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9E57E5">
              <w:rPr>
                <w:b/>
                <w:bCs/>
                <w:sz w:val="20"/>
                <w:szCs w:val="20"/>
                <w:lang w:val="en-GB"/>
              </w:rPr>
              <w:t>Leadership quality</w:t>
            </w:r>
          </w:p>
        </w:tc>
        <w:tc>
          <w:tcPr>
            <w:tcW w:w="103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BDFD0F3" w14:textId="77777777" w:rsidR="005F7A19" w:rsidRPr="009E57E5" w:rsidRDefault="005F7A19" w:rsidP="00CF0E58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9E57E5">
              <w:rPr>
                <w:b/>
                <w:bCs/>
                <w:sz w:val="20"/>
                <w:szCs w:val="20"/>
                <w:lang w:val="en-GB"/>
              </w:rPr>
              <w:t>Organizational justice</w:t>
            </w:r>
          </w:p>
        </w:tc>
      </w:tr>
      <w:tr w:rsidR="00025ED4" w:rsidRPr="00025ED4" w14:paraId="2357869A" w14:textId="77777777" w:rsidTr="00025ED4">
        <w:tc>
          <w:tcPr>
            <w:tcW w:w="259" w:type="pct"/>
            <w:tcBorders>
              <w:top w:val="single" w:sz="4" w:space="0" w:color="auto"/>
              <w:bottom w:val="nil"/>
            </w:tcBorders>
          </w:tcPr>
          <w:p w14:paraId="6AD7A0A6" w14:textId="77777777" w:rsidR="00025ED4" w:rsidRPr="00025ED4" w:rsidRDefault="00025ED4" w:rsidP="00025ED4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</w:tcPr>
          <w:p w14:paraId="6D3AE408" w14:textId="77777777" w:rsidR="00025ED4" w:rsidRPr="00025ED4" w:rsidRDefault="00025ED4" w:rsidP="00025ED4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590" w:type="pct"/>
            <w:gridSpan w:val="2"/>
            <w:tcBorders>
              <w:top w:val="single" w:sz="4" w:space="0" w:color="auto"/>
              <w:bottom w:val="nil"/>
            </w:tcBorders>
          </w:tcPr>
          <w:p w14:paraId="63039E70" w14:textId="3393BE30" w:rsidR="00025ED4" w:rsidRPr="00025ED4" w:rsidRDefault="00025ED4" w:rsidP="00025ED4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025ED4">
              <w:rPr>
                <w:sz w:val="18"/>
                <w:szCs w:val="18"/>
                <w:lang w:val="en-GB"/>
              </w:rPr>
              <w:t>Low/</w:t>
            </w:r>
            <w:r w:rsidR="005539B8">
              <w:rPr>
                <w:sz w:val="18"/>
                <w:szCs w:val="18"/>
                <w:lang w:val="en-GB"/>
              </w:rPr>
              <w:t xml:space="preserve"> </w:t>
            </w:r>
            <w:r w:rsidRPr="00025ED4">
              <w:rPr>
                <w:sz w:val="18"/>
                <w:szCs w:val="18"/>
                <w:lang w:val="en-GB"/>
              </w:rPr>
              <w:t>intermediate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bottom w:val="nil"/>
            </w:tcBorders>
          </w:tcPr>
          <w:p w14:paraId="26C710B5" w14:textId="715F1BBF" w:rsidR="00025ED4" w:rsidRPr="00025ED4" w:rsidRDefault="00025ED4" w:rsidP="00025ED4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025ED4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  <w:bottom w:val="nil"/>
            </w:tcBorders>
          </w:tcPr>
          <w:p w14:paraId="3EC39486" w14:textId="141CE542" w:rsidR="00025ED4" w:rsidRPr="00025ED4" w:rsidRDefault="00025ED4" w:rsidP="00025ED4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025ED4">
              <w:rPr>
                <w:sz w:val="18"/>
                <w:szCs w:val="18"/>
                <w:lang w:val="en-GB"/>
              </w:rPr>
              <w:t>Low/</w:t>
            </w:r>
            <w:r w:rsidR="005539B8">
              <w:rPr>
                <w:sz w:val="18"/>
                <w:szCs w:val="18"/>
                <w:lang w:val="en-GB"/>
              </w:rPr>
              <w:t xml:space="preserve"> </w:t>
            </w:r>
            <w:r w:rsidRPr="00025ED4">
              <w:rPr>
                <w:sz w:val="18"/>
                <w:szCs w:val="18"/>
                <w:lang w:val="en-GB"/>
              </w:rPr>
              <w:t>intermediate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bottom w:val="nil"/>
            </w:tcBorders>
          </w:tcPr>
          <w:p w14:paraId="70051815" w14:textId="0250EE88" w:rsidR="00025ED4" w:rsidRPr="00025ED4" w:rsidRDefault="00025ED4" w:rsidP="00025ED4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025ED4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  <w:bottom w:val="nil"/>
            </w:tcBorders>
          </w:tcPr>
          <w:p w14:paraId="72855A0A" w14:textId="0BAD8741" w:rsidR="00025ED4" w:rsidRPr="00025ED4" w:rsidRDefault="00025ED4" w:rsidP="00025ED4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025ED4">
              <w:rPr>
                <w:sz w:val="18"/>
                <w:szCs w:val="18"/>
                <w:lang w:val="en-GB"/>
              </w:rPr>
              <w:t>Low/</w:t>
            </w:r>
            <w:r w:rsidR="005539B8">
              <w:rPr>
                <w:sz w:val="18"/>
                <w:szCs w:val="18"/>
                <w:lang w:val="en-GB"/>
              </w:rPr>
              <w:t xml:space="preserve"> </w:t>
            </w:r>
            <w:r w:rsidRPr="00025ED4">
              <w:rPr>
                <w:sz w:val="18"/>
                <w:szCs w:val="18"/>
                <w:lang w:val="en-GB"/>
              </w:rPr>
              <w:t>intermediate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bottom w:val="nil"/>
            </w:tcBorders>
          </w:tcPr>
          <w:p w14:paraId="18CA236D" w14:textId="593C5E57" w:rsidR="00025ED4" w:rsidRPr="00025ED4" w:rsidRDefault="00025ED4" w:rsidP="00025ED4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025ED4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bottom w:val="nil"/>
            </w:tcBorders>
          </w:tcPr>
          <w:p w14:paraId="17F9627A" w14:textId="1B2A8F59" w:rsidR="00025ED4" w:rsidRPr="00025ED4" w:rsidRDefault="00025ED4" w:rsidP="00025ED4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025ED4">
              <w:rPr>
                <w:sz w:val="18"/>
                <w:szCs w:val="18"/>
                <w:lang w:val="en-GB"/>
              </w:rPr>
              <w:t>Low/</w:t>
            </w:r>
            <w:r w:rsidR="005539B8">
              <w:rPr>
                <w:sz w:val="18"/>
                <w:szCs w:val="18"/>
                <w:lang w:val="en-GB"/>
              </w:rPr>
              <w:t xml:space="preserve"> </w:t>
            </w:r>
            <w:r w:rsidRPr="00025ED4">
              <w:rPr>
                <w:sz w:val="18"/>
                <w:szCs w:val="18"/>
                <w:lang w:val="en-GB"/>
              </w:rPr>
              <w:t>intermediate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bottom w:val="nil"/>
            </w:tcBorders>
          </w:tcPr>
          <w:p w14:paraId="1FC35318" w14:textId="706EA1B5" w:rsidR="00025ED4" w:rsidRPr="00025ED4" w:rsidRDefault="00025ED4" w:rsidP="00025ED4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025ED4">
              <w:rPr>
                <w:sz w:val="18"/>
                <w:szCs w:val="18"/>
                <w:lang w:val="en-GB"/>
              </w:rPr>
              <w:t>High</w:t>
            </w:r>
          </w:p>
        </w:tc>
      </w:tr>
      <w:tr w:rsidR="00025ED4" w:rsidRPr="005969FE" w14:paraId="7B619A77" w14:textId="77777777" w:rsidTr="00025ED4">
        <w:tc>
          <w:tcPr>
            <w:tcW w:w="259" w:type="pct"/>
            <w:tcBorders>
              <w:top w:val="single" w:sz="4" w:space="0" w:color="auto"/>
              <w:bottom w:val="nil"/>
            </w:tcBorders>
          </w:tcPr>
          <w:p w14:paraId="31CE60C8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</w:tcPr>
          <w:p w14:paraId="5563A24F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46" w:type="pct"/>
            <w:tcBorders>
              <w:top w:val="single" w:sz="4" w:space="0" w:color="auto"/>
              <w:bottom w:val="nil"/>
            </w:tcBorders>
          </w:tcPr>
          <w:p w14:paraId="6A569FBE" w14:textId="77777777" w:rsidR="00025ED4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 </w:t>
            </w:r>
            <w:r w:rsidRPr="00096B2A">
              <w:rPr>
                <w:sz w:val="16"/>
                <w:szCs w:val="16"/>
                <w:lang w:val="en-GB"/>
              </w:rPr>
              <w:t>teachers</w:t>
            </w:r>
          </w:p>
        </w:tc>
        <w:tc>
          <w:tcPr>
            <w:tcW w:w="245" w:type="pct"/>
            <w:tcBorders>
              <w:top w:val="single" w:sz="4" w:space="0" w:color="auto"/>
              <w:bottom w:val="nil"/>
            </w:tcBorders>
          </w:tcPr>
          <w:p w14:paraId="183B1D35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 </w:t>
            </w:r>
            <w:r w:rsidRPr="00096B2A">
              <w:rPr>
                <w:sz w:val="16"/>
                <w:szCs w:val="16"/>
                <w:lang w:val="en-GB"/>
              </w:rPr>
              <w:t>schools</w:t>
            </w: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</w:tcPr>
          <w:p w14:paraId="2EDC4449" w14:textId="77777777" w:rsidR="00025ED4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 </w:t>
            </w:r>
            <w:r w:rsidRPr="00096B2A">
              <w:rPr>
                <w:sz w:val="16"/>
                <w:szCs w:val="16"/>
                <w:lang w:val="en-GB"/>
              </w:rPr>
              <w:t>teachers</w:t>
            </w:r>
          </w:p>
        </w:tc>
        <w:tc>
          <w:tcPr>
            <w:tcW w:w="244" w:type="pct"/>
            <w:tcBorders>
              <w:top w:val="single" w:sz="4" w:space="0" w:color="auto"/>
              <w:bottom w:val="nil"/>
            </w:tcBorders>
          </w:tcPr>
          <w:p w14:paraId="533469AD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 </w:t>
            </w:r>
            <w:r w:rsidRPr="00096B2A">
              <w:rPr>
                <w:sz w:val="16"/>
                <w:szCs w:val="16"/>
                <w:lang w:val="en-GB"/>
              </w:rPr>
              <w:t>schools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</w:tcPr>
          <w:p w14:paraId="1CC704CA" w14:textId="77777777" w:rsidR="00025ED4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 </w:t>
            </w:r>
            <w:r w:rsidRPr="00096B2A">
              <w:rPr>
                <w:sz w:val="16"/>
                <w:szCs w:val="16"/>
                <w:lang w:val="en-GB"/>
              </w:rPr>
              <w:t>teachers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</w:tcPr>
          <w:p w14:paraId="1A0F854A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 </w:t>
            </w:r>
            <w:r w:rsidRPr="00096B2A">
              <w:rPr>
                <w:sz w:val="16"/>
                <w:szCs w:val="16"/>
                <w:lang w:val="en-GB"/>
              </w:rPr>
              <w:t>schools</w:t>
            </w: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</w:tcPr>
          <w:p w14:paraId="60791B6F" w14:textId="77777777" w:rsidR="00025ED4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 </w:t>
            </w:r>
            <w:r w:rsidRPr="00096B2A">
              <w:rPr>
                <w:sz w:val="16"/>
                <w:szCs w:val="16"/>
                <w:lang w:val="en-GB"/>
              </w:rPr>
              <w:t>teachers</w:t>
            </w:r>
          </w:p>
        </w:tc>
        <w:tc>
          <w:tcPr>
            <w:tcW w:w="244" w:type="pct"/>
            <w:tcBorders>
              <w:top w:val="single" w:sz="4" w:space="0" w:color="auto"/>
              <w:bottom w:val="nil"/>
            </w:tcBorders>
          </w:tcPr>
          <w:p w14:paraId="211E49F7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 </w:t>
            </w:r>
            <w:r w:rsidRPr="00096B2A">
              <w:rPr>
                <w:sz w:val="16"/>
                <w:szCs w:val="16"/>
                <w:lang w:val="en-GB"/>
              </w:rPr>
              <w:t>schools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</w:tcPr>
          <w:p w14:paraId="22085E00" w14:textId="77777777" w:rsidR="00025ED4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 </w:t>
            </w:r>
            <w:r w:rsidRPr="00096B2A">
              <w:rPr>
                <w:sz w:val="16"/>
                <w:szCs w:val="16"/>
                <w:lang w:val="en-GB"/>
              </w:rPr>
              <w:t>teachers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</w:tcPr>
          <w:p w14:paraId="360AF49A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 </w:t>
            </w:r>
            <w:r w:rsidRPr="00096B2A">
              <w:rPr>
                <w:sz w:val="16"/>
                <w:szCs w:val="16"/>
                <w:lang w:val="en-GB"/>
              </w:rPr>
              <w:t>schools</w:t>
            </w: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</w:tcPr>
          <w:p w14:paraId="5D56802D" w14:textId="77777777" w:rsidR="00025ED4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 </w:t>
            </w:r>
            <w:r w:rsidRPr="00096B2A">
              <w:rPr>
                <w:sz w:val="16"/>
                <w:szCs w:val="16"/>
                <w:lang w:val="en-GB"/>
              </w:rPr>
              <w:t>teachers</w:t>
            </w:r>
          </w:p>
        </w:tc>
        <w:tc>
          <w:tcPr>
            <w:tcW w:w="244" w:type="pct"/>
            <w:tcBorders>
              <w:top w:val="single" w:sz="4" w:space="0" w:color="auto"/>
              <w:bottom w:val="nil"/>
            </w:tcBorders>
          </w:tcPr>
          <w:p w14:paraId="5A801C15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 </w:t>
            </w:r>
            <w:r w:rsidRPr="00096B2A">
              <w:rPr>
                <w:sz w:val="16"/>
                <w:szCs w:val="16"/>
                <w:lang w:val="en-GB"/>
              </w:rPr>
              <w:t>schools</w:t>
            </w: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</w:tcPr>
          <w:p w14:paraId="7FC23461" w14:textId="77777777" w:rsidR="00025ED4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 </w:t>
            </w:r>
            <w:r w:rsidRPr="00096B2A">
              <w:rPr>
                <w:sz w:val="16"/>
                <w:szCs w:val="16"/>
                <w:lang w:val="en-GB"/>
              </w:rPr>
              <w:t>teachers</w:t>
            </w:r>
          </w:p>
        </w:tc>
        <w:tc>
          <w:tcPr>
            <w:tcW w:w="244" w:type="pct"/>
            <w:tcBorders>
              <w:top w:val="single" w:sz="4" w:space="0" w:color="auto"/>
              <w:bottom w:val="nil"/>
            </w:tcBorders>
          </w:tcPr>
          <w:p w14:paraId="58607CE0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 </w:t>
            </w:r>
            <w:r w:rsidRPr="00096B2A">
              <w:rPr>
                <w:sz w:val="16"/>
                <w:szCs w:val="16"/>
                <w:lang w:val="en-GB"/>
              </w:rPr>
              <w:t>schools</w:t>
            </w: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</w:tcPr>
          <w:p w14:paraId="08A37F29" w14:textId="77777777" w:rsidR="00025ED4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 </w:t>
            </w:r>
            <w:r w:rsidRPr="00096B2A">
              <w:rPr>
                <w:sz w:val="16"/>
                <w:szCs w:val="16"/>
                <w:lang w:val="en-GB"/>
              </w:rPr>
              <w:t>teachers</w:t>
            </w:r>
          </w:p>
        </w:tc>
        <w:tc>
          <w:tcPr>
            <w:tcW w:w="244" w:type="pct"/>
            <w:tcBorders>
              <w:top w:val="single" w:sz="4" w:space="0" w:color="auto"/>
              <w:bottom w:val="nil"/>
            </w:tcBorders>
          </w:tcPr>
          <w:p w14:paraId="0351FCF3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 </w:t>
            </w:r>
            <w:r w:rsidRPr="00096B2A">
              <w:rPr>
                <w:sz w:val="16"/>
                <w:szCs w:val="16"/>
                <w:lang w:val="en-GB"/>
              </w:rPr>
              <w:t>schools</w:t>
            </w:r>
          </w:p>
        </w:tc>
      </w:tr>
      <w:tr w:rsidR="00025ED4" w:rsidRPr="005969FE" w14:paraId="2709654F" w14:textId="77777777" w:rsidTr="00025ED4">
        <w:tc>
          <w:tcPr>
            <w:tcW w:w="259" w:type="pct"/>
            <w:tcBorders>
              <w:top w:val="nil"/>
              <w:bottom w:val="single" w:sz="4" w:space="0" w:color="auto"/>
            </w:tcBorders>
          </w:tcPr>
          <w:p w14:paraId="6A6FBD2B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</w:tcPr>
          <w:p w14:paraId="5BB907CA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</w:tcPr>
          <w:p w14:paraId="646CC32C" w14:textId="77777777" w:rsidR="00025ED4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90</w:t>
            </w:r>
          </w:p>
        </w:tc>
        <w:tc>
          <w:tcPr>
            <w:tcW w:w="245" w:type="pct"/>
            <w:tcBorders>
              <w:top w:val="nil"/>
              <w:bottom w:val="single" w:sz="4" w:space="0" w:color="auto"/>
            </w:tcBorders>
          </w:tcPr>
          <w:p w14:paraId="3B885350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</w:t>
            </w: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</w:tcPr>
          <w:p w14:paraId="77F10637" w14:textId="77777777" w:rsidR="00025ED4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94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14:paraId="74886A3B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5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</w:tcPr>
          <w:p w14:paraId="30605C2F" w14:textId="77777777" w:rsidR="00025ED4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0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</w:tcPr>
          <w:p w14:paraId="7BBD4F90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</w:t>
            </w: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</w:tcPr>
          <w:p w14:paraId="28A23502" w14:textId="77777777" w:rsidR="00025ED4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84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14:paraId="71D86491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4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14:paraId="1596FC86" w14:textId="77777777" w:rsidR="00025ED4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82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</w:tcPr>
          <w:p w14:paraId="5C625F3E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</w:t>
            </w: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</w:tcPr>
          <w:p w14:paraId="44ECC110" w14:textId="77777777" w:rsidR="00025ED4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2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14:paraId="49B76019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1</w:t>
            </w: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</w:tcPr>
          <w:p w14:paraId="1AEE7E65" w14:textId="77777777" w:rsidR="00025ED4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5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14:paraId="4A739DF7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</w:t>
            </w: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</w:tcPr>
          <w:p w14:paraId="507FEC30" w14:textId="77777777" w:rsidR="00025ED4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79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14:paraId="5694D703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2</w:t>
            </w:r>
          </w:p>
        </w:tc>
      </w:tr>
      <w:tr w:rsidR="00025ED4" w:rsidRPr="005969FE" w14:paraId="696A27A4" w14:textId="77777777" w:rsidTr="00025ED4">
        <w:tc>
          <w:tcPr>
            <w:tcW w:w="6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804BA9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valence of violence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0AE36292" w14:textId="77777777" w:rsidR="00025ED4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%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50493C27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24957817" w14:textId="77777777" w:rsidR="00025ED4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%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152CCE9E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14:paraId="72FF4914" w14:textId="77777777" w:rsidR="00025ED4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%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46A3819F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09B08642" w14:textId="77777777" w:rsidR="00025ED4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%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541B4F1E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14:paraId="36B71421" w14:textId="77777777" w:rsidR="00025ED4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%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</w:tcPr>
          <w:p w14:paraId="288C14D9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2108A106" w14:textId="77777777" w:rsidR="00025ED4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%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63163500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65FC2853" w14:textId="77777777" w:rsidR="00025ED4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%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15A3E480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4B81CF00" w14:textId="77777777" w:rsidR="00025ED4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%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4DEF1E4C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025ED4" w:rsidRPr="005969FE" w14:paraId="34E577AE" w14:textId="77777777" w:rsidTr="00025ED4"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287FBD35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478A730B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256C5034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  <w:r w:rsidRPr="005969FE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474DA140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5969FE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082FDD3C" w14:textId="77777777" w:rsidR="00025ED4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  <w:r w:rsidRPr="005969FE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2F46F721" w14:textId="77777777" w:rsidR="00025ED4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5969FE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14:paraId="50836688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  <w:r w:rsidRPr="005969FE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5C015C6D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5969FE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3B43A674" w14:textId="77777777" w:rsidR="00025ED4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  <w:r w:rsidRPr="005969FE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2D55765A" w14:textId="77777777" w:rsidR="00025ED4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5969FE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14:paraId="42AA15BD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  <w:r w:rsidRPr="005969FE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</w:tcPr>
          <w:p w14:paraId="1210D299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5969FE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2A6BF061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  <w:r w:rsidRPr="005969FE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09F186F1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5969FE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11D28CE4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  <w:r w:rsidRPr="005969FE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5573C94A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5969FE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55FDFA24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  <w:r w:rsidRPr="005969FE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0B722441" w14:textId="77777777" w:rsidR="00025ED4" w:rsidRPr="005969FE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5969FE">
              <w:rPr>
                <w:sz w:val="20"/>
                <w:szCs w:val="20"/>
                <w:lang w:val="en-GB"/>
              </w:rPr>
              <w:t>95% CI</w:t>
            </w:r>
          </w:p>
        </w:tc>
      </w:tr>
      <w:tr w:rsidR="00025ED4" w:rsidRPr="003A4245" w14:paraId="313497C5" w14:textId="77777777" w:rsidTr="00025ED4">
        <w:tc>
          <w:tcPr>
            <w:tcW w:w="259" w:type="pct"/>
          </w:tcPr>
          <w:p w14:paraId="622D0C2D" w14:textId="77777777" w:rsidR="00025ED4" w:rsidRPr="005969FE" w:rsidRDefault="00025ED4" w:rsidP="00025ED4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del 3*</w:t>
            </w:r>
          </w:p>
        </w:tc>
        <w:tc>
          <w:tcPr>
            <w:tcW w:w="399" w:type="pct"/>
          </w:tcPr>
          <w:p w14:paraId="7538FC80" w14:textId="77777777" w:rsidR="00025ED4" w:rsidRPr="005969FE" w:rsidRDefault="00025ED4" w:rsidP="00025ED4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inuous SES</w:t>
            </w:r>
            <w:r>
              <w:rPr>
                <w:rFonts w:cstheme="minorHAnsi"/>
                <w:sz w:val="20"/>
                <w:szCs w:val="20"/>
                <w:lang w:val="en-GB"/>
              </w:rPr>
              <w:t>†</w:t>
            </w:r>
          </w:p>
        </w:tc>
        <w:tc>
          <w:tcPr>
            <w:tcW w:w="346" w:type="pct"/>
          </w:tcPr>
          <w:p w14:paraId="263BB8C2" w14:textId="77777777" w:rsidR="00025ED4" w:rsidRPr="003436F6" w:rsidRDefault="00025ED4" w:rsidP="00025ED4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.14</w:t>
            </w:r>
          </w:p>
        </w:tc>
        <w:tc>
          <w:tcPr>
            <w:tcW w:w="245" w:type="pct"/>
          </w:tcPr>
          <w:p w14:paraId="5C2BA080" w14:textId="77777777" w:rsidR="00025ED4" w:rsidRPr="003436F6" w:rsidRDefault="00025ED4" w:rsidP="00025ED4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.03-1.25</w:t>
            </w:r>
          </w:p>
        </w:tc>
        <w:tc>
          <w:tcPr>
            <w:tcW w:w="271" w:type="pct"/>
          </w:tcPr>
          <w:p w14:paraId="10B926EB" w14:textId="77777777" w:rsidR="00025ED4" w:rsidRPr="003A4245" w:rsidRDefault="00025ED4" w:rsidP="00025ED4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3A4245">
              <w:rPr>
                <w:b/>
                <w:bCs/>
                <w:sz w:val="20"/>
                <w:szCs w:val="20"/>
                <w:lang w:val="en-GB"/>
              </w:rPr>
              <w:t>1.13</w:t>
            </w:r>
          </w:p>
        </w:tc>
        <w:tc>
          <w:tcPr>
            <w:tcW w:w="244" w:type="pct"/>
          </w:tcPr>
          <w:p w14:paraId="2A16C5BC" w14:textId="77777777" w:rsidR="00025ED4" w:rsidRPr="003A4245" w:rsidRDefault="00025ED4" w:rsidP="00025ED4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3A4245">
              <w:rPr>
                <w:b/>
                <w:bCs/>
                <w:sz w:val="20"/>
                <w:szCs w:val="20"/>
                <w:lang w:val="en-GB"/>
              </w:rPr>
              <w:t>1.02-1.26</w:t>
            </w:r>
          </w:p>
        </w:tc>
        <w:tc>
          <w:tcPr>
            <w:tcW w:w="309" w:type="pct"/>
          </w:tcPr>
          <w:p w14:paraId="46AC9842" w14:textId="77777777" w:rsidR="00025ED4" w:rsidRPr="0032028F" w:rsidRDefault="00025ED4" w:rsidP="00025ED4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32028F">
              <w:rPr>
                <w:b/>
                <w:bCs/>
                <w:sz w:val="20"/>
                <w:szCs w:val="20"/>
                <w:lang w:val="en-GB"/>
              </w:rPr>
              <w:t>1.18</w:t>
            </w:r>
          </w:p>
        </w:tc>
        <w:tc>
          <w:tcPr>
            <w:tcW w:w="279" w:type="pct"/>
          </w:tcPr>
          <w:p w14:paraId="665A0972" w14:textId="77777777" w:rsidR="00025ED4" w:rsidRPr="0032028F" w:rsidRDefault="00025ED4" w:rsidP="00025ED4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32028F">
              <w:rPr>
                <w:b/>
                <w:bCs/>
                <w:sz w:val="20"/>
                <w:szCs w:val="20"/>
                <w:lang w:val="en-GB"/>
              </w:rPr>
              <w:t>1.07-1.31</w:t>
            </w:r>
          </w:p>
        </w:tc>
        <w:tc>
          <w:tcPr>
            <w:tcW w:w="271" w:type="pct"/>
          </w:tcPr>
          <w:p w14:paraId="272942B7" w14:textId="77777777" w:rsidR="00025ED4" w:rsidRPr="003A4245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A4245">
              <w:rPr>
                <w:sz w:val="20"/>
                <w:szCs w:val="20"/>
                <w:lang w:val="en-GB"/>
              </w:rPr>
              <w:t>1.0</w:t>
            </w: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44" w:type="pct"/>
          </w:tcPr>
          <w:p w14:paraId="74F13A53" w14:textId="77777777" w:rsidR="00025ED4" w:rsidRPr="003A4245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A4245">
              <w:rPr>
                <w:sz w:val="20"/>
                <w:szCs w:val="20"/>
                <w:lang w:val="en-GB"/>
              </w:rPr>
              <w:t>0.9</w:t>
            </w:r>
            <w:r>
              <w:rPr>
                <w:sz w:val="20"/>
                <w:szCs w:val="20"/>
                <w:lang w:val="en-GB"/>
              </w:rPr>
              <w:t>7</w:t>
            </w:r>
            <w:r w:rsidRPr="003A4245">
              <w:rPr>
                <w:sz w:val="20"/>
                <w:szCs w:val="20"/>
                <w:lang w:val="en-GB"/>
              </w:rPr>
              <w:t>-1.</w:t>
            </w: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308" w:type="pct"/>
          </w:tcPr>
          <w:p w14:paraId="655765CE" w14:textId="77777777" w:rsidR="00025ED4" w:rsidRPr="0032028F" w:rsidRDefault="00025ED4" w:rsidP="00025ED4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32028F">
              <w:rPr>
                <w:b/>
                <w:bCs/>
                <w:sz w:val="20"/>
                <w:szCs w:val="20"/>
                <w:lang w:val="en-GB"/>
              </w:rPr>
              <w:t>1.19</w:t>
            </w:r>
          </w:p>
        </w:tc>
        <w:tc>
          <w:tcPr>
            <w:tcW w:w="280" w:type="pct"/>
          </w:tcPr>
          <w:p w14:paraId="64E98027" w14:textId="77777777" w:rsidR="00025ED4" w:rsidRPr="0032028F" w:rsidRDefault="00025ED4" w:rsidP="00025ED4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32028F">
              <w:rPr>
                <w:b/>
                <w:bCs/>
                <w:sz w:val="20"/>
                <w:szCs w:val="20"/>
                <w:lang w:val="en-GB"/>
              </w:rPr>
              <w:t>1.06-1.34</w:t>
            </w:r>
          </w:p>
        </w:tc>
        <w:tc>
          <w:tcPr>
            <w:tcW w:w="271" w:type="pct"/>
          </w:tcPr>
          <w:p w14:paraId="6CE63CB8" w14:textId="77777777" w:rsidR="00025ED4" w:rsidRPr="003A4245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A4245">
              <w:rPr>
                <w:sz w:val="20"/>
                <w:szCs w:val="20"/>
                <w:lang w:val="en-GB"/>
              </w:rPr>
              <w:t>1.09</w:t>
            </w:r>
          </w:p>
        </w:tc>
        <w:tc>
          <w:tcPr>
            <w:tcW w:w="244" w:type="pct"/>
          </w:tcPr>
          <w:p w14:paraId="57B455E7" w14:textId="77777777" w:rsidR="00025ED4" w:rsidRPr="003A4245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A4245">
              <w:rPr>
                <w:sz w:val="20"/>
                <w:szCs w:val="20"/>
                <w:lang w:val="en-GB"/>
              </w:rPr>
              <w:t>0.98-1.2</w:t>
            </w: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71" w:type="pct"/>
          </w:tcPr>
          <w:p w14:paraId="3C5070E2" w14:textId="77777777" w:rsidR="00025ED4" w:rsidRPr="008D77AA" w:rsidRDefault="00025ED4" w:rsidP="00025ED4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8D77AA">
              <w:rPr>
                <w:b/>
                <w:bCs/>
                <w:sz w:val="20"/>
                <w:szCs w:val="20"/>
                <w:lang w:val="en-GB"/>
              </w:rPr>
              <w:t>1.20</w:t>
            </w:r>
          </w:p>
        </w:tc>
        <w:tc>
          <w:tcPr>
            <w:tcW w:w="244" w:type="pct"/>
          </w:tcPr>
          <w:p w14:paraId="75077281" w14:textId="77777777" w:rsidR="00025ED4" w:rsidRPr="008D77AA" w:rsidRDefault="00025ED4" w:rsidP="00025ED4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8D77AA">
              <w:rPr>
                <w:b/>
                <w:bCs/>
                <w:sz w:val="20"/>
                <w:szCs w:val="20"/>
                <w:lang w:val="en-GB"/>
              </w:rPr>
              <w:t>1.09-1.31</w:t>
            </w:r>
          </w:p>
        </w:tc>
        <w:tc>
          <w:tcPr>
            <w:tcW w:w="271" w:type="pct"/>
          </w:tcPr>
          <w:p w14:paraId="39C0A7FD" w14:textId="77777777" w:rsidR="00025ED4" w:rsidRPr="003A4245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A4245">
              <w:rPr>
                <w:sz w:val="20"/>
                <w:szCs w:val="20"/>
                <w:lang w:val="en-GB"/>
              </w:rPr>
              <w:t>1.08</w:t>
            </w:r>
          </w:p>
        </w:tc>
        <w:tc>
          <w:tcPr>
            <w:tcW w:w="244" w:type="pct"/>
          </w:tcPr>
          <w:p w14:paraId="2EF968C2" w14:textId="77777777" w:rsidR="00025ED4" w:rsidRPr="003A4245" w:rsidRDefault="00025ED4" w:rsidP="00025ED4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3A4245">
              <w:rPr>
                <w:sz w:val="20"/>
                <w:szCs w:val="20"/>
                <w:lang w:val="en-GB"/>
              </w:rPr>
              <w:t>0.9</w:t>
            </w:r>
            <w:r>
              <w:rPr>
                <w:sz w:val="20"/>
                <w:szCs w:val="20"/>
                <w:lang w:val="en-GB"/>
              </w:rPr>
              <w:t>5</w:t>
            </w:r>
            <w:r w:rsidRPr="003A4245">
              <w:rPr>
                <w:sz w:val="20"/>
                <w:szCs w:val="20"/>
                <w:lang w:val="en-GB"/>
              </w:rPr>
              <w:t>-1.23</w:t>
            </w:r>
          </w:p>
        </w:tc>
      </w:tr>
    </w:tbl>
    <w:p w14:paraId="49AF2A5F" w14:textId="77777777" w:rsidR="005F7A19" w:rsidRPr="00B11C77" w:rsidRDefault="005F7A19" w:rsidP="00CF0E58">
      <w:pPr>
        <w:spacing w:line="276" w:lineRule="auto"/>
        <w:rPr>
          <w:sz w:val="20"/>
          <w:szCs w:val="20"/>
          <w:lang w:val="en-GB"/>
        </w:rPr>
      </w:pPr>
      <w:r w:rsidRPr="00B11C77">
        <w:rPr>
          <w:sz w:val="20"/>
          <w:szCs w:val="20"/>
          <w:lang w:val="en-GB"/>
        </w:rPr>
        <w:t>*** Model 3 is adjusted for municipality, neighbourhood population density, school size, and for teacher characteristics</w:t>
      </w:r>
      <w:r w:rsidRPr="00B11C77">
        <w:rPr>
          <w:sz w:val="20"/>
          <w:szCs w:val="20"/>
          <w:lang w:val="en-GB"/>
        </w:rPr>
        <w:br/>
      </w:r>
      <w:r w:rsidRPr="00B11C77">
        <w:rPr>
          <w:rFonts w:cstheme="minorHAnsi"/>
          <w:sz w:val="20"/>
          <w:szCs w:val="20"/>
          <w:lang w:val="en-GB"/>
        </w:rPr>
        <w:t>†</w:t>
      </w:r>
      <w:r w:rsidRPr="00B11C77">
        <w:rPr>
          <w:sz w:val="20"/>
          <w:szCs w:val="20"/>
          <w:lang w:val="en-GB"/>
        </w:rPr>
        <w:t xml:space="preserve"> School neighbourhood socioeconomic status per 1 standard deviation increase in the neighbourhood disadvantage score</w:t>
      </w:r>
    </w:p>
    <w:p w14:paraId="5FF95521" w14:textId="77777777" w:rsidR="005F7A19" w:rsidRDefault="005F7A19" w:rsidP="005F7A19">
      <w:pPr>
        <w:spacing w:line="480" w:lineRule="auto"/>
        <w:rPr>
          <w:b/>
          <w:bCs/>
          <w:lang w:val="en-GB"/>
        </w:rPr>
      </w:pPr>
    </w:p>
    <w:p w14:paraId="6A8A95B1" w14:textId="77777777" w:rsidR="006F6CED" w:rsidRDefault="006F6CED" w:rsidP="005F7A19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7B43ABED" w14:textId="764FC721" w:rsidR="005F7A19" w:rsidRDefault="005F7A19" w:rsidP="00CF0E58">
      <w:pPr>
        <w:spacing w:line="276" w:lineRule="auto"/>
        <w:rPr>
          <w:lang w:val="en-GB"/>
        </w:rPr>
      </w:pPr>
      <w:r>
        <w:rPr>
          <w:b/>
          <w:bCs/>
          <w:lang w:val="en-GB"/>
        </w:rPr>
        <w:lastRenderedPageBreak/>
        <w:t xml:space="preserve">Supplementary </w:t>
      </w:r>
      <w:r w:rsidRPr="00A220BD">
        <w:rPr>
          <w:b/>
          <w:bCs/>
          <w:lang w:val="en-GB"/>
        </w:rPr>
        <w:t xml:space="preserve">Table </w:t>
      </w:r>
      <w:r w:rsidR="006F6CED">
        <w:rPr>
          <w:b/>
          <w:bCs/>
          <w:lang w:val="en-GB"/>
        </w:rPr>
        <w:t>3</w:t>
      </w:r>
      <w:r w:rsidRPr="00A220BD">
        <w:rPr>
          <w:b/>
          <w:bCs/>
          <w:lang w:val="en-GB"/>
        </w:rPr>
        <w:t>.</w:t>
      </w:r>
      <w:r>
        <w:rPr>
          <w:lang w:val="en-GB"/>
        </w:rPr>
        <w:t xml:space="preserve"> The association between school neighbourhood socioeconomic disadvantage (socioeconomic status, SES) and workplace violence or threat of violence among teachers by sum of workplace psychosocial resources. RR=risk ratio; CI=confidence interva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1245"/>
        <w:gridCol w:w="1122"/>
        <w:gridCol w:w="1023"/>
        <w:gridCol w:w="1177"/>
        <w:gridCol w:w="1073"/>
        <w:gridCol w:w="1177"/>
        <w:gridCol w:w="1073"/>
      </w:tblGrid>
      <w:tr w:rsidR="005F7A19" w:rsidRPr="006F4ACD" w14:paraId="25DA9014" w14:textId="77777777" w:rsidTr="00E62A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27943D" w14:textId="77777777" w:rsidR="005F7A19" w:rsidRPr="006F4ACD" w:rsidRDefault="005F7A19" w:rsidP="00CF0E58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6ECCC9" w14:textId="77777777" w:rsidR="005F7A19" w:rsidRPr="006F4ACD" w:rsidRDefault="005F7A19" w:rsidP="00CF0E58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B3391F" w14:textId="2280A8A3" w:rsidR="005F7A19" w:rsidRPr="006F4ACD" w:rsidRDefault="00083AA7" w:rsidP="00CF0E58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o</w:t>
            </w:r>
            <w:r w:rsidR="005F7A19" w:rsidRPr="006F4ACD">
              <w:rPr>
                <w:b/>
                <w:bCs/>
                <w:sz w:val="20"/>
                <w:szCs w:val="20"/>
                <w:lang w:val="en-GB"/>
              </w:rPr>
              <w:t xml:space="preserve"> resource </w:t>
            </w:r>
            <w:r>
              <w:rPr>
                <w:b/>
                <w:bCs/>
                <w:sz w:val="20"/>
                <w:szCs w:val="20"/>
                <w:lang w:val="en-GB"/>
              </w:rPr>
              <w:t>high</w:t>
            </w:r>
            <w:r w:rsidR="005F7A19">
              <w:rPr>
                <w:b/>
                <w:bCs/>
                <w:sz w:val="20"/>
                <w:szCs w:val="20"/>
                <w:lang w:val="en-GB"/>
              </w:rPr>
              <w:t xml:space="preserve"> (28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A34F13" w14:textId="77777777" w:rsidR="005F7A19" w:rsidRPr="006F4ACD" w:rsidRDefault="005F7A19" w:rsidP="00CF0E58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6F4ACD">
              <w:rPr>
                <w:b/>
                <w:bCs/>
                <w:sz w:val="20"/>
                <w:szCs w:val="20"/>
                <w:lang w:val="en-GB"/>
              </w:rPr>
              <w:t>1-2 resources high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(28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1D6C90" w14:textId="77777777" w:rsidR="005F7A19" w:rsidRPr="006F4ACD" w:rsidRDefault="005F7A19" w:rsidP="00CF0E58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6F4ACD">
              <w:rPr>
                <w:b/>
                <w:bCs/>
                <w:sz w:val="20"/>
                <w:szCs w:val="20"/>
                <w:lang w:val="en-GB"/>
              </w:rPr>
              <w:t>3-4 resources high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(44%)</w:t>
            </w:r>
          </w:p>
        </w:tc>
      </w:tr>
      <w:tr w:rsidR="005F7A19" w:rsidRPr="00E20FA9" w14:paraId="48BDBBBF" w14:textId="77777777" w:rsidTr="00E62A50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CD618D8" w14:textId="77777777" w:rsidR="005F7A19" w:rsidRPr="00E20FA9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C83FE8B" w14:textId="77777777" w:rsidR="005F7A19" w:rsidRPr="00E20FA9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EC8FFCC" w14:textId="77777777" w:rsidR="005F7A19" w:rsidRPr="00E20FA9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E20FA9">
              <w:rPr>
                <w:sz w:val="20"/>
                <w:szCs w:val="20"/>
                <w:lang w:val="en-GB"/>
              </w:rPr>
              <w:t>N teache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00A2522" w14:textId="77777777" w:rsidR="005F7A19" w:rsidRPr="00E20FA9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E20FA9">
              <w:rPr>
                <w:sz w:val="20"/>
                <w:szCs w:val="20"/>
                <w:lang w:val="en-GB"/>
              </w:rPr>
              <w:t>N school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03F2BBF" w14:textId="77777777" w:rsidR="005F7A19" w:rsidRPr="00E20FA9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E20FA9">
              <w:rPr>
                <w:sz w:val="20"/>
                <w:szCs w:val="20"/>
                <w:lang w:val="en-GB"/>
              </w:rPr>
              <w:t>N teache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27E002D" w14:textId="77777777" w:rsidR="005F7A19" w:rsidRPr="00E20FA9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E20FA9">
              <w:rPr>
                <w:sz w:val="20"/>
                <w:szCs w:val="20"/>
                <w:lang w:val="en-GB"/>
              </w:rPr>
              <w:t>N school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D991E5" w14:textId="77777777" w:rsidR="005F7A19" w:rsidRPr="00E20FA9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E20FA9">
              <w:rPr>
                <w:sz w:val="20"/>
                <w:szCs w:val="20"/>
                <w:lang w:val="en-GB"/>
              </w:rPr>
              <w:t>N teache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3BEC5FA" w14:textId="77777777" w:rsidR="005F7A19" w:rsidRPr="00E20FA9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E20FA9">
              <w:rPr>
                <w:sz w:val="20"/>
                <w:szCs w:val="20"/>
                <w:lang w:val="en-GB"/>
              </w:rPr>
              <w:t>N schools</w:t>
            </w:r>
          </w:p>
        </w:tc>
      </w:tr>
      <w:tr w:rsidR="005F7A19" w:rsidRPr="005969FE" w14:paraId="29038B02" w14:textId="77777777" w:rsidTr="00E62A50">
        <w:tc>
          <w:tcPr>
            <w:tcW w:w="0" w:type="auto"/>
            <w:tcBorders>
              <w:top w:val="nil"/>
              <w:bottom w:val="nil"/>
            </w:tcBorders>
          </w:tcPr>
          <w:p w14:paraId="31D86382" w14:textId="77777777" w:rsidR="005F7A19" w:rsidRPr="005969FE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6E32E4" w14:textId="77777777" w:rsidR="005F7A19" w:rsidRPr="005969FE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A3254C" w14:textId="77777777" w:rsidR="005F7A19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DAD7F6" w14:textId="77777777" w:rsidR="005F7A19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9BBBE0" w14:textId="77777777" w:rsidR="005F7A19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837377" w14:textId="77777777" w:rsidR="005F7A19" w:rsidRPr="005969FE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F17611" w14:textId="77777777" w:rsidR="005F7A19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4B6236" w14:textId="77777777" w:rsidR="005F7A19" w:rsidRPr="005969FE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3</w:t>
            </w:r>
          </w:p>
        </w:tc>
      </w:tr>
      <w:tr w:rsidR="005F7A19" w:rsidRPr="00E20FA9" w14:paraId="59B81662" w14:textId="77777777" w:rsidTr="00E62A5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7F899F5" w14:textId="77777777" w:rsidR="005F7A19" w:rsidRPr="00E20FA9" w:rsidRDefault="005F7A19" w:rsidP="00CF0E58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736F164" w14:textId="77777777" w:rsidR="005F7A19" w:rsidRPr="00E20FA9" w:rsidRDefault="005F7A19" w:rsidP="00CF0E58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1D77BAB" w14:textId="77777777" w:rsidR="005F7A19" w:rsidRPr="00E20FA9" w:rsidRDefault="005F7A19" w:rsidP="00CF0E58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E20FA9">
              <w:rPr>
                <w:b/>
                <w:bCs/>
                <w:sz w:val="20"/>
                <w:szCs w:val="20"/>
                <w:lang w:val="en-GB"/>
              </w:rPr>
              <w:t>R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B03002" w14:textId="77777777" w:rsidR="005F7A19" w:rsidRPr="00E20FA9" w:rsidRDefault="005F7A19" w:rsidP="00CF0E58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E20FA9">
              <w:rPr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2E6AE2" w14:textId="77777777" w:rsidR="005F7A19" w:rsidRPr="00E20FA9" w:rsidRDefault="005F7A19" w:rsidP="00CF0E58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E20FA9">
              <w:rPr>
                <w:b/>
                <w:bCs/>
                <w:sz w:val="20"/>
                <w:szCs w:val="20"/>
                <w:lang w:val="en-GB"/>
              </w:rPr>
              <w:t>R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BC735BF" w14:textId="77777777" w:rsidR="005F7A19" w:rsidRPr="00E20FA9" w:rsidRDefault="005F7A19" w:rsidP="00CF0E58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E20FA9">
              <w:rPr>
                <w:b/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465C279" w14:textId="77777777" w:rsidR="005F7A19" w:rsidRPr="00E20FA9" w:rsidRDefault="005F7A19" w:rsidP="00CF0E58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E20FA9">
              <w:rPr>
                <w:b/>
                <w:bCs/>
                <w:sz w:val="20"/>
                <w:szCs w:val="20"/>
                <w:lang w:val="en-GB"/>
              </w:rPr>
              <w:t>R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EE24684" w14:textId="77777777" w:rsidR="005F7A19" w:rsidRPr="00E20FA9" w:rsidRDefault="005F7A19" w:rsidP="00CF0E58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E20FA9">
              <w:rPr>
                <w:b/>
                <w:bCs/>
                <w:sz w:val="20"/>
                <w:szCs w:val="20"/>
                <w:lang w:val="en-GB"/>
              </w:rPr>
              <w:t>95% CI</w:t>
            </w:r>
          </w:p>
        </w:tc>
      </w:tr>
      <w:tr w:rsidR="005F7A19" w:rsidRPr="005969FE" w14:paraId="52E5DCA2" w14:textId="77777777" w:rsidTr="00E62A50">
        <w:tc>
          <w:tcPr>
            <w:tcW w:w="0" w:type="auto"/>
            <w:tcBorders>
              <w:top w:val="single" w:sz="4" w:space="0" w:color="auto"/>
            </w:tcBorders>
          </w:tcPr>
          <w:p w14:paraId="063FA50B" w14:textId="77777777" w:rsidR="005F7A19" w:rsidRPr="005969FE" w:rsidRDefault="005F7A19" w:rsidP="00CF0E58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del 3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AB38A3" w14:textId="77777777" w:rsidR="005F7A19" w:rsidRPr="005969FE" w:rsidRDefault="005F7A19" w:rsidP="00CF0E58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5969FE">
              <w:rPr>
                <w:sz w:val="20"/>
                <w:szCs w:val="20"/>
                <w:lang w:val="en-GB"/>
              </w:rPr>
              <w:t>Highest</w:t>
            </w:r>
            <w:r>
              <w:rPr>
                <w:sz w:val="20"/>
                <w:szCs w:val="20"/>
                <w:lang w:val="en-GB"/>
              </w:rPr>
              <w:t xml:space="preserve"> S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A8B469" w14:textId="77777777" w:rsidR="005F7A19" w:rsidRPr="005969FE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5969F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1DE8E7" w14:textId="77777777" w:rsidR="005F7A19" w:rsidRPr="005969FE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7CA7B5" w14:textId="77777777" w:rsidR="005F7A19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3A90AA" w14:textId="77777777" w:rsidR="005F7A19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CC8F4B" w14:textId="77777777" w:rsidR="005F7A19" w:rsidRPr="005969FE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A1F94E" w14:textId="77777777" w:rsidR="005F7A19" w:rsidRPr="005969FE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5F7A19" w:rsidRPr="00387F48" w14:paraId="048BFA71" w14:textId="77777777" w:rsidTr="00E62A50">
        <w:tc>
          <w:tcPr>
            <w:tcW w:w="0" w:type="auto"/>
          </w:tcPr>
          <w:p w14:paraId="574E0EA3" w14:textId="77777777" w:rsidR="005F7A19" w:rsidRPr="005969FE" w:rsidRDefault="005F7A19" w:rsidP="00CF0E58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894709C" w14:textId="77777777" w:rsidR="005F7A19" w:rsidRPr="005969FE" w:rsidRDefault="005F7A19" w:rsidP="00CF0E58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5969FE">
              <w:rPr>
                <w:sz w:val="20"/>
                <w:szCs w:val="20"/>
                <w:lang w:val="en-GB"/>
              </w:rPr>
              <w:t>2.</w:t>
            </w:r>
          </w:p>
        </w:tc>
        <w:tc>
          <w:tcPr>
            <w:tcW w:w="0" w:type="auto"/>
          </w:tcPr>
          <w:p w14:paraId="21B0F202" w14:textId="77777777" w:rsidR="005F7A19" w:rsidRPr="006F4ACD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5</w:t>
            </w:r>
          </w:p>
        </w:tc>
        <w:tc>
          <w:tcPr>
            <w:tcW w:w="0" w:type="auto"/>
          </w:tcPr>
          <w:p w14:paraId="1C40E855" w14:textId="77777777" w:rsidR="005F7A19" w:rsidRPr="006F4ACD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-1.62</w:t>
            </w:r>
          </w:p>
        </w:tc>
        <w:tc>
          <w:tcPr>
            <w:tcW w:w="0" w:type="auto"/>
          </w:tcPr>
          <w:p w14:paraId="011DC1CD" w14:textId="77777777" w:rsidR="005F7A19" w:rsidRPr="006F4ACD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0" w:type="auto"/>
          </w:tcPr>
          <w:p w14:paraId="6DA07C6F" w14:textId="77777777" w:rsidR="005F7A19" w:rsidRPr="006F4ACD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-1.17</w:t>
            </w:r>
          </w:p>
        </w:tc>
        <w:tc>
          <w:tcPr>
            <w:tcW w:w="0" w:type="auto"/>
          </w:tcPr>
          <w:p w14:paraId="40D2998C" w14:textId="77777777" w:rsidR="005F7A19" w:rsidRPr="006F4ACD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</w:tcPr>
          <w:p w14:paraId="6A59728A" w14:textId="77777777" w:rsidR="005F7A19" w:rsidRPr="006F4ACD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-1.20</w:t>
            </w:r>
          </w:p>
        </w:tc>
      </w:tr>
      <w:tr w:rsidR="005F7A19" w:rsidRPr="00387F48" w14:paraId="002468C4" w14:textId="77777777" w:rsidTr="00E62A50">
        <w:tc>
          <w:tcPr>
            <w:tcW w:w="0" w:type="auto"/>
          </w:tcPr>
          <w:p w14:paraId="09138085" w14:textId="77777777" w:rsidR="005F7A19" w:rsidRPr="005969FE" w:rsidRDefault="005F7A19" w:rsidP="00CF0E58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C361C06" w14:textId="77777777" w:rsidR="005F7A19" w:rsidRPr="005969FE" w:rsidRDefault="005F7A19" w:rsidP="00CF0E58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5969FE">
              <w:rPr>
                <w:sz w:val="20"/>
                <w:szCs w:val="20"/>
                <w:lang w:val="en-GB"/>
              </w:rPr>
              <w:t>3.</w:t>
            </w:r>
          </w:p>
        </w:tc>
        <w:tc>
          <w:tcPr>
            <w:tcW w:w="0" w:type="auto"/>
          </w:tcPr>
          <w:p w14:paraId="52DDE460" w14:textId="77777777" w:rsidR="005F7A19" w:rsidRPr="00DA7EC5" w:rsidRDefault="005F7A19" w:rsidP="00CF0E58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DA7EC5">
              <w:rPr>
                <w:b/>
                <w:bCs/>
                <w:sz w:val="20"/>
                <w:szCs w:val="20"/>
                <w:lang w:val="en-GB"/>
              </w:rPr>
              <w:t>1.40</w:t>
            </w:r>
          </w:p>
        </w:tc>
        <w:tc>
          <w:tcPr>
            <w:tcW w:w="0" w:type="auto"/>
          </w:tcPr>
          <w:p w14:paraId="258F1AAE" w14:textId="77777777" w:rsidR="005F7A19" w:rsidRPr="00DA7EC5" w:rsidRDefault="005F7A19" w:rsidP="00CF0E58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DA7EC5">
              <w:rPr>
                <w:b/>
                <w:bCs/>
                <w:sz w:val="20"/>
                <w:szCs w:val="20"/>
                <w:lang w:val="en-GB"/>
              </w:rPr>
              <w:t>1.0</w:t>
            </w:r>
            <w:r>
              <w:rPr>
                <w:b/>
                <w:bCs/>
                <w:sz w:val="20"/>
                <w:szCs w:val="20"/>
                <w:lang w:val="en-GB"/>
              </w:rPr>
              <w:t>8</w:t>
            </w:r>
            <w:r w:rsidRPr="00DA7EC5">
              <w:rPr>
                <w:b/>
                <w:bCs/>
                <w:sz w:val="20"/>
                <w:szCs w:val="20"/>
                <w:lang w:val="en-GB"/>
              </w:rPr>
              <w:t>-1.8</w:t>
            </w:r>
            <w:r>
              <w:rPr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7DFF5CF3" w14:textId="77777777" w:rsidR="005F7A19" w:rsidRPr="006F4ACD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0" w:type="auto"/>
          </w:tcPr>
          <w:p w14:paraId="489DCB04" w14:textId="77777777" w:rsidR="005F7A19" w:rsidRPr="006F4ACD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-1.19</w:t>
            </w:r>
          </w:p>
        </w:tc>
        <w:tc>
          <w:tcPr>
            <w:tcW w:w="0" w:type="auto"/>
          </w:tcPr>
          <w:p w14:paraId="6882324A" w14:textId="77777777" w:rsidR="005F7A19" w:rsidRPr="006F4ACD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</w:tcPr>
          <w:p w14:paraId="65D038EA" w14:textId="77777777" w:rsidR="005F7A19" w:rsidRPr="006F4ACD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-1.17</w:t>
            </w:r>
          </w:p>
        </w:tc>
      </w:tr>
      <w:tr w:rsidR="005F7A19" w:rsidRPr="00387F48" w14:paraId="0B2F2647" w14:textId="77777777" w:rsidTr="00E62A50">
        <w:tc>
          <w:tcPr>
            <w:tcW w:w="0" w:type="auto"/>
          </w:tcPr>
          <w:p w14:paraId="0FD3CF11" w14:textId="77777777" w:rsidR="005F7A19" w:rsidRPr="005969FE" w:rsidRDefault="005F7A19" w:rsidP="00CF0E58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BBB8AEE" w14:textId="77777777" w:rsidR="005F7A19" w:rsidRPr="005969FE" w:rsidRDefault="005F7A19" w:rsidP="00CF0E58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 w:rsidRPr="005969FE">
              <w:rPr>
                <w:sz w:val="20"/>
                <w:szCs w:val="20"/>
                <w:lang w:val="en-GB"/>
              </w:rPr>
              <w:t>Lowest</w:t>
            </w:r>
            <w:r>
              <w:rPr>
                <w:sz w:val="20"/>
                <w:szCs w:val="20"/>
                <w:lang w:val="en-GB"/>
              </w:rPr>
              <w:t xml:space="preserve"> SES</w:t>
            </w:r>
          </w:p>
        </w:tc>
        <w:tc>
          <w:tcPr>
            <w:tcW w:w="0" w:type="auto"/>
          </w:tcPr>
          <w:p w14:paraId="74CDA6CE" w14:textId="77777777" w:rsidR="005F7A19" w:rsidRPr="00D50B7E" w:rsidRDefault="005F7A19" w:rsidP="00CF0E58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D50B7E">
              <w:rPr>
                <w:b/>
                <w:bCs/>
                <w:sz w:val="20"/>
                <w:szCs w:val="20"/>
                <w:lang w:val="en-GB"/>
              </w:rPr>
              <w:t>1.28</w:t>
            </w:r>
          </w:p>
        </w:tc>
        <w:tc>
          <w:tcPr>
            <w:tcW w:w="0" w:type="auto"/>
          </w:tcPr>
          <w:p w14:paraId="108510CB" w14:textId="77777777" w:rsidR="005F7A19" w:rsidRPr="00D50B7E" w:rsidRDefault="005F7A19" w:rsidP="00CF0E58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D50B7E">
              <w:rPr>
                <w:b/>
                <w:bCs/>
                <w:sz w:val="20"/>
                <w:szCs w:val="20"/>
                <w:lang w:val="en-GB"/>
              </w:rPr>
              <w:t>1.02-1.61</w:t>
            </w:r>
          </w:p>
        </w:tc>
        <w:tc>
          <w:tcPr>
            <w:tcW w:w="0" w:type="auto"/>
          </w:tcPr>
          <w:p w14:paraId="5BE1FB35" w14:textId="77777777" w:rsidR="005F7A19" w:rsidRPr="00E20FA9" w:rsidRDefault="005F7A19" w:rsidP="00CF0E58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E20FA9">
              <w:rPr>
                <w:b/>
                <w:bCs/>
                <w:sz w:val="20"/>
                <w:szCs w:val="20"/>
                <w:lang w:val="en-GB"/>
              </w:rPr>
              <w:t>1.19</w:t>
            </w:r>
          </w:p>
        </w:tc>
        <w:tc>
          <w:tcPr>
            <w:tcW w:w="0" w:type="auto"/>
          </w:tcPr>
          <w:p w14:paraId="076F1AB1" w14:textId="77777777" w:rsidR="005F7A19" w:rsidRPr="00E20FA9" w:rsidRDefault="005F7A19" w:rsidP="00CF0E58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E20FA9">
              <w:rPr>
                <w:b/>
                <w:bCs/>
                <w:sz w:val="20"/>
                <w:szCs w:val="20"/>
                <w:lang w:val="en-GB"/>
              </w:rPr>
              <w:t>1.01-1.41</w:t>
            </w:r>
          </w:p>
        </w:tc>
        <w:tc>
          <w:tcPr>
            <w:tcW w:w="0" w:type="auto"/>
          </w:tcPr>
          <w:p w14:paraId="4C5FA422" w14:textId="77777777" w:rsidR="005F7A19" w:rsidRPr="006F4ACD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0" w:type="auto"/>
          </w:tcPr>
          <w:p w14:paraId="0C289029" w14:textId="77777777" w:rsidR="005F7A19" w:rsidRPr="006F4ACD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-1.14</w:t>
            </w:r>
          </w:p>
        </w:tc>
      </w:tr>
      <w:tr w:rsidR="005F7A19" w:rsidRPr="00387F48" w14:paraId="50AE7FA5" w14:textId="77777777" w:rsidTr="00E62A50">
        <w:tc>
          <w:tcPr>
            <w:tcW w:w="0" w:type="auto"/>
          </w:tcPr>
          <w:p w14:paraId="2ADC19CE" w14:textId="77777777" w:rsidR="005F7A19" w:rsidRPr="005969FE" w:rsidRDefault="005F7A19" w:rsidP="00CF0E58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8D6CD86" w14:textId="77777777" w:rsidR="005F7A19" w:rsidRPr="005969FE" w:rsidRDefault="005F7A19" w:rsidP="00CF0E58">
            <w:pPr>
              <w:spacing w:line="276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inuous</w:t>
            </w:r>
            <w:r>
              <w:rPr>
                <w:rFonts w:cstheme="minorHAnsi"/>
                <w:sz w:val="20"/>
                <w:szCs w:val="20"/>
                <w:lang w:val="en-GB"/>
              </w:rPr>
              <w:t>†</w:t>
            </w:r>
          </w:p>
        </w:tc>
        <w:tc>
          <w:tcPr>
            <w:tcW w:w="0" w:type="auto"/>
          </w:tcPr>
          <w:p w14:paraId="439777C7" w14:textId="77777777" w:rsidR="005F7A19" w:rsidRPr="00D50B7E" w:rsidRDefault="005F7A19" w:rsidP="00CF0E58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.26</w:t>
            </w:r>
          </w:p>
        </w:tc>
        <w:tc>
          <w:tcPr>
            <w:tcW w:w="0" w:type="auto"/>
          </w:tcPr>
          <w:p w14:paraId="24DAEEED" w14:textId="77777777" w:rsidR="005F7A19" w:rsidRPr="00D50B7E" w:rsidRDefault="005F7A19" w:rsidP="00CF0E58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.08-1.48</w:t>
            </w:r>
          </w:p>
        </w:tc>
        <w:tc>
          <w:tcPr>
            <w:tcW w:w="0" w:type="auto"/>
          </w:tcPr>
          <w:p w14:paraId="7E0CC792" w14:textId="77777777" w:rsidR="005F7A19" w:rsidRPr="009A785E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9A785E">
              <w:rPr>
                <w:sz w:val="20"/>
                <w:szCs w:val="20"/>
                <w:lang w:val="en-GB"/>
              </w:rPr>
              <w:t>1.07</w:t>
            </w:r>
          </w:p>
        </w:tc>
        <w:tc>
          <w:tcPr>
            <w:tcW w:w="0" w:type="auto"/>
          </w:tcPr>
          <w:p w14:paraId="4B512533" w14:textId="77777777" w:rsidR="005F7A19" w:rsidRPr="009A785E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9A785E">
              <w:rPr>
                <w:sz w:val="20"/>
                <w:szCs w:val="20"/>
                <w:lang w:val="en-GB"/>
              </w:rPr>
              <w:t>0.96-1.20</w:t>
            </w:r>
          </w:p>
        </w:tc>
        <w:tc>
          <w:tcPr>
            <w:tcW w:w="0" w:type="auto"/>
          </w:tcPr>
          <w:p w14:paraId="030CE46E" w14:textId="77777777" w:rsidR="005F7A19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4</w:t>
            </w:r>
          </w:p>
        </w:tc>
        <w:tc>
          <w:tcPr>
            <w:tcW w:w="0" w:type="auto"/>
          </w:tcPr>
          <w:p w14:paraId="20A40DB4" w14:textId="77777777" w:rsidR="005F7A19" w:rsidRDefault="005F7A19" w:rsidP="00CF0E58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-1.18</w:t>
            </w:r>
          </w:p>
        </w:tc>
      </w:tr>
    </w:tbl>
    <w:p w14:paraId="5163B1D6" w14:textId="77777777" w:rsidR="005F7A19" w:rsidRPr="00B11C77" w:rsidRDefault="005F7A19" w:rsidP="00CF0E58">
      <w:pPr>
        <w:spacing w:line="276" w:lineRule="auto"/>
        <w:rPr>
          <w:sz w:val="20"/>
          <w:szCs w:val="20"/>
          <w:lang w:val="en-GB"/>
        </w:rPr>
      </w:pPr>
      <w:r w:rsidRPr="00B11C77">
        <w:rPr>
          <w:sz w:val="20"/>
          <w:szCs w:val="20"/>
          <w:lang w:val="en-GB"/>
        </w:rPr>
        <w:t>*** Model 3 is adjusted for municipality, neighbourhood population density, school size, and for teacher characteristics</w:t>
      </w:r>
      <w:r w:rsidRPr="00B11C77">
        <w:rPr>
          <w:sz w:val="20"/>
          <w:szCs w:val="20"/>
          <w:lang w:val="en-GB"/>
        </w:rPr>
        <w:br/>
      </w:r>
      <w:r w:rsidRPr="00B11C77">
        <w:rPr>
          <w:rFonts w:cstheme="minorHAnsi"/>
          <w:sz w:val="20"/>
          <w:szCs w:val="20"/>
          <w:lang w:val="en-GB"/>
        </w:rPr>
        <w:t>†</w:t>
      </w:r>
      <w:r w:rsidRPr="00B11C77">
        <w:rPr>
          <w:sz w:val="20"/>
          <w:szCs w:val="20"/>
          <w:lang w:val="en-GB"/>
        </w:rPr>
        <w:t xml:space="preserve"> School neighbourhood socioeconomic status per 1 standard deviation increase in disadvantage score</w:t>
      </w:r>
    </w:p>
    <w:p w14:paraId="42F425E2" w14:textId="77777777" w:rsidR="001136F9" w:rsidRPr="005F7A19" w:rsidRDefault="001136F9">
      <w:pPr>
        <w:rPr>
          <w:lang w:val="en-GB"/>
        </w:rPr>
      </w:pPr>
    </w:p>
    <w:sectPr w:rsidR="001136F9" w:rsidRPr="005F7A19" w:rsidSect="004852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165D85"/>
    <w:multiLevelType w:val="hybridMultilevel"/>
    <w:tmpl w:val="2F180FE4"/>
    <w:lvl w:ilvl="0" w:tplc="0DF006C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54757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A19"/>
    <w:rsid w:val="00017D64"/>
    <w:rsid w:val="0002431F"/>
    <w:rsid w:val="00025ED4"/>
    <w:rsid w:val="00043C6B"/>
    <w:rsid w:val="00046290"/>
    <w:rsid w:val="00083AA7"/>
    <w:rsid w:val="0008533B"/>
    <w:rsid w:val="000D1364"/>
    <w:rsid w:val="001136F9"/>
    <w:rsid w:val="00137DAA"/>
    <w:rsid w:val="001E4FE9"/>
    <w:rsid w:val="001F4369"/>
    <w:rsid w:val="002A3271"/>
    <w:rsid w:val="002C088A"/>
    <w:rsid w:val="00332B7E"/>
    <w:rsid w:val="00343658"/>
    <w:rsid w:val="003C7D1B"/>
    <w:rsid w:val="003F4D02"/>
    <w:rsid w:val="00415486"/>
    <w:rsid w:val="00415B4A"/>
    <w:rsid w:val="004235A1"/>
    <w:rsid w:val="00425704"/>
    <w:rsid w:val="004365F2"/>
    <w:rsid w:val="00442631"/>
    <w:rsid w:val="00485287"/>
    <w:rsid w:val="00487712"/>
    <w:rsid w:val="004D2885"/>
    <w:rsid w:val="004D41AC"/>
    <w:rsid w:val="004D5391"/>
    <w:rsid w:val="00506232"/>
    <w:rsid w:val="00532FAF"/>
    <w:rsid w:val="00533DD5"/>
    <w:rsid w:val="005539B8"/>
    <w:rsid w:val="00572B8B"/>
    <w:rsid w:val="00572F13"/>
    <w:rsid w:val="0058106C"/>
    <w:rsid w:val="005B0610"/>
    <w:rsid w:val="005C3060"/>
    <w:rsid w:val="005F7A19"/>
    <w:rsid w:val="006022B4"/>
    <w:rsid w:val="00662B09"/>
    <w:rsid w:val="00667158"/>
    <w:rsid w:val="00677523"/>
    <w:rsid w:val="006F6CED"/>
    <w:rsid w:val="007274A6"/>
    <w:rsid w:val="007B5520"/>
    <w:rsid w:val="008312C4"/>
    <w:rsid w:val="00854B85"/>
    <w:rsid w:val="0099392B"/>
    <w:rsid w:val="009A1EF0"/>
    <w:rsid w:val="009A530A"/>
    <w:rsid w:val="009F5AB1"/>
    <w:rsid w:val="00A3367C"/>
    <w:rsid w:val="00A426FA"/>
    <w:rsid w:val="00A475C1"/>
    <w:rsid w:val="00A812AE"/>
    <w:rsid w:val="00A81D62"/>
    <w:rsid w:val="00A90C5C"/>
    <w:rsid w:val="00AA0E14"/>
    <w:rsid w:val="00AF470A"/>
    <w:rsid w:val="00AF69C6"/>
    <w:rsid w:val="00B12EDF"/>
    <w:rsid w:val="00B30A54"/>
    <w:rsid w:val="00B72FEC"/>
    <w:rsid w:val="00BE1030"/>
    <w:rsid w:val="00BE32CA"/>
    <w:rsid w:val="00C841D3"/>
    <w:rsid w:val="00C876AD"/>
    <w:rsid w:val="00C93FBD"/>
    <w:rsid w:val="00CC7CF4"/>
    <w:rsid w:val="00CF0E58"/>
    <w:rsid w:val="00D56356"/>
    <w:rsid w:val="00DD5AFD"/>
    <w:rsid w:val="00E170EF"/>
    <w:rsid w:val="00EA2800"/>
    <w:rsid w:val="00EB4582"/>
    <w:rsid w:val="00EE02B0"/>
    <w:rsid w:val="00F0527A"/>
    <w:rsid w:val="00F336F1"/>
    <w:rsid w:val="00F52793"/>
    <w:rsid w:val="00F66057"/>
    <w:rsid w:val="00F70C51"/>
    <w:rsid w:val="00FF4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76EE3"/>
  <w15:chartTrackingRefBased/>
  <w15:docId w15:val="{D2D72643-979E-440D-B629-F195223A4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A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7A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27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96</Words>
  <Characters>3214</Characters>
  <Application>Microsoft Office Word</Application>
  <DocSecurity>0</DocSecurity>
  <Lines>26</Lines>
  <Paragraphs>7</Paragraphs>
  <ScaleCrop>false</ScaleCrop>
  <Company/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vasti Jenni</dc:creator>
  <cp:keywords/>
  <dc:description/>
  <cp:lastModifiedBy>Ervasti Jenni</cp:lastModifiedBy>
  <cp:revision>9</cp:revision>
  <dcterms:created xsi:type="dcterms:W3CDTF">2024-03-20T10:46:00Z</dcterms:created>
  <dcterms:modified xsi:type="dcterms:W3CDTF">2024-03-20T11:33:00Z</dcterms:modified>
</cp:coreProperties>
</file>